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813054" w14:textId="77777777" w:rsidR="00264018" w:rsidRDefault="00264018" w:rsidP="00264018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3</w:t>
      </w:r>
    </w:p>
    <w:p w14:paraId="6727E599" w14:textId="2FAE8181" w:rsidR="00264018" w:rsidRPr="00F45EDC" w:rsidRDefault="00295CE5" w:rsidP="00264018">
      <w:pPr>
        <w:jc w:val="center"/>
      </w:pPr>
      <w:r>
        <w:rPr>
          <w:rFonts w:ascii="Times New Roman" w:hAnsi="Times New Roman" w:cs="Times New Roman"/>
          <w:b/>
          <w:bCs/>
        </w:rPr>
        <w:t>Examining</w:t>
      </w:r>
      <w:r w:rsidR="00264018" w:rsidRPr="00A90CBF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Influence of Age on Models</w:t>
      </w:r>
    </w:p>
    <w:p w14:paraId="62391603" w14:textId="77777777" w:rsidR="006473EE" w:rsidRDefault="006473EE" w:rsidP="004919F0">
      <w:pPr>
        <w:pStyle w:val="BodyText"/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p w14:paraId="0F884AD4" w14:textId="67EABFED" w:rsidR="004919F0" w:rsidRPr="00C7638C" w:rsidRDefault="004919F0" w:rsidP="004919F0">
      <w:pPr>
        <w:pStyle w:val="BodyText"/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r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Age as Covariate Model 1 using Standardised Estimates</w:t>
      </w:r>
      <w:r w:rsidRPr="00BB576B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 (Outcome:</w:t>
      </w:r>
      <w:r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 </w:t>
      </w:r>
      <w:r w:rsidRPr="00BB576B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EDE-QS, Predictors: FMPS</w:t>
      </w:r>
      <w:r w:rsidR="00ED0FDC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, </w:t>
      </w:r>
      <w:r w:rsidR="00CF0E7D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IUS-SF</w:t>
      </w:r>
      <w:r w:rsidR="00ED0FDC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, </w:t>
      </w:r>
      <w:r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RNTQ</w:t>
      </w:r>
      <w:r w:rsidR="00ED0FDC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,</w:t>
      </w:r>
      <w:r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 Age</w:t>
      </w:r>
      <w:r w:rsidRPr="00BB576B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)</w:t>
      </w:r>
      <w:r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7"/>
        <w:gridCol w:w="1447"/>
        <w:gridCol w:w="1185"/>
        <w:gridCol w:w="1334"/>
        <w:gridCol w:w="1431"/>
        <w:gridCol w:w="1302"/>
      </w:tblGrid>
      <w:tr w:rsidR="004919F0" w14:paraId="42FC4652" w14:textId="77777777" w:rsidTr="009F584A">
        <w:tc>
          <w:tcPr>
            <w:tcW w:w="2317" w:type="dxa"/>
            <w:shd w:val="clear" w:color="auto" w:fill="D0CECE" w:themeFill="background2" w:themeFillShade="E6"/>
          </w:tcPr>
          <w:p w14:paraId="7AAB52EC" w14:textId="77777777" w:rsidR="004919F0" w:rsidRDefault="004919F0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47" w:type="dxa"/>
            <w:shd w:val="clear" w:color="auto" w:fill="D0CECE" w:themeFill="background2" w:themeFillShade="E6"/>
          </w:tcPr>
          <w:p w14:paraId="19991283" w14:textId="77777777" w:rsidR="004919F0" w:rsidRDefault="004919F0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stimate</w:t>
            </w:r>
          </w:p>
        </w:tc>
        <w:tc>
          <w:tcPr>
            <w:tcW w:w="1185" w:type="dxa"/>
            <w:shd w:val="clear" w:color="auto" w:fill="D0CECE" w:themeFill="background2" w:themeFillShade="E6"/>
          </w:tcPr>
          <w:p w14:paraId="2067D8EC" w14:textId="77777777" w:rsidR="004919F0" w:rsidRDefault="004919F0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d. Estimate</w:t>
            </w:r>
          </w:p>
        </w:tc>
        <w:tc>
          <w:tcPr>
            <w:tcW w:w="1334" w:type="dxa"/>
            <w:shd w:val="clear" w:color="auto" w:fill="D0CECE" w:themeFill="background2" w:themeFillShade="E6"/>
          </w:tcPr>
          <w:p w14:paraId="4AF9AB74" w14:textId="77777777" w:rsidR="004919F0" w:rsidRDefault="004919F0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d. Error</w:t>
            </w:r>
          </w:p>
        </w:tc>
        <w:tc>
          <w:tcPr>
            <w:tcW w:w="1431" w:type="dxa"/>
            <w:shd w:val="clear" w:color="auto" w:fill="D0CECE" w:themeFill="background2" w:themeFillShade="E6"/>
          </w:tcPr>
          <w:p w14:paraId="6733532F" w14:textId="77777777" w:rsidR="004919F0" w:rsidRDefault="004919F0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 value</w:t>
            </w:r>
          </w:p>
        </w:tc>
        <w:tc>
          <w:tcPr>
            <w:tcW w:w="1302" w:type="dxa"/>
            <w:shd w:val="clear" w:color="auto" w:fill="D0CECE" w:themeFill="background2" w:themeFillShade="E6"/>
          </w:tcPr>
          <w:p w14:paraId="370B2E4E" w14:textId="77777777" w:rsidR="004919F0" w:rsidRDefault="004919F0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-value</w:t>
            </w:r>
          </w:p>
        </w:tc>
      </w:tr>
      <w:tr w:rsidR="004919F0" w14:paraId="06F4B7CC" w14:textId="77777777" w:rsidTr="009F584A">
        <w:tc>
          <w:tcPr>
            <w:tcW w:w="2317" w:type="dxa"/>
            <w:shd w:val="clear" w:color="auto" w:fill="D0CECE" w:themeFill="background2" w:themeFillShade="E6"/>
          </w:tcPr>
          <w:p w14:paraId="6322856A" w14:textId="77777777" w:rsidR="004919F0" w:rsidRDefault="004919F0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447" w:type="dxa"/>
          </w:tcPr>
          <w:p w14:paraId="3E65143E" w14:textId="3FF76A27" w:rsidR="004919F0" w:rsidRDefault="004919F0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</w:t>
            </w:r>
            <w:r w:rsidR="008D48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</w:t>
            </w:r>
          </w:p>
        </w:tc>
        <w:tc>
          <w:tcPr>
            <w:tcW w:w="1185" w:type="dxa"/>
          </w:tcPr>
          <w:p w14:paraId="46C6551B" w14:textId="77777777" w:rsidR="004919F0" w:rsidRDefault="004919F0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1334" w:type="dxa"/>
          </w:tcPr>
          <w:p w14:paraId="41BBCAB2" w14:textId="3109F3EA" w:rsidR="004919F0" w:rsidRDefault="004919F0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</w:t>
            </w:r>
            <w:r w:rsidR="008D48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31" w:type="dxa"/>
          </w:tcPr>
          <w:p w14:paraId="5C5BD8FE" w14:textId="2BC6D861" w:rsidR="004919F0" w:rsidRDefault="004919F0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</w:t>
            </w:r>
            <w:r w:rsidR="008D48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</w:t>
            </w:r>
          </w:p>
        </w:tc>
        <w:tc>
          <w:tcPr>
            <w:tcW w:w="1302" w:type="dxa"/>
          </w:tcPr>
          <w:p w14:paraId="4AA0694E" w14:textId="34E1F12D" w:rsidR="004919F0" w:rsidRDefault="004919F0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8D48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</w:tr>
      <w:tr w:rsidR="004919F0" w14:paraId="719EFD20" w14:textId="77777777" w:rsidTr="009F584A">
        <w:tc>
          <w:tcPr>
            <w:tcW w:w="2317" w:type="dxa"/>
            <w:shd w:val="clear" w:color="auto" w:fill="D0CECE" w:themeFill="background2" w:themeFillShade="E6"/>
          </w:tcPr>
          <w:p w14:paraId="753BB425" w14:textId="5F794639" w:rsidR="004919F0" w:rsidRDefault="004919F0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MPS</w:t>
            </w:r>
          </w:p>
        </w:tc>
        <w:tc>
          <w:tcPr>
            <w:tcW w:w="1447" w:type="dxa"/>
          </w:tcPr>
          <w:p w14:paraId="0E7AE1A3" w14:textId="742EF7DC" w:rsidR="004919F0" w:rsidRDefault="004919F0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  <w:r w:rsidR="00C332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85" w:type="dxa"/>
          </w:tcPr>
          <w:p w14:paraId="1B2ED6CD" w14:textId="305F1ED2" w:rsidR="004919F0" w:rsidRDefault="004919F0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</w:t>
            </w:r>
            <w:r w:rsidR="008D48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34" w:type="dxa"/>
          </w:tcPr>
          <w:p w14:paraId="6EF32CDE" w14:textId="77777777" w:rsidR="004919F0" w:rsidRDefault="004919F0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431" w:type="dxa"/>
          </w:tcPr>
          <w:p w14:paraId="020D3BE9" w14:textId="5892DD1E" w:rsidR="004919F0" w:rsidRDefault="008D4856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85</w:t>
            </w:r>
          </w:p>
        </w:tc>
        <w:tc>
          <w:tcPr>
            <w:tcW w:w="1302" w:type="dxa"/>
          </w:tcPr>
          <w:p w14:paraId="50C0057A" w14:textId="77777777" w:rsidR="004919F0" w:rsidRPr="0075192D" w:rsidRDefault="004919F0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</w:tr>
      <w:tr w:rsidR="004919F0" w14:paraId="124A7A2A" w14:textId="77777777" w:rsidTr="009F584A">
        <w:tc>
          <w:tcPr>
            <w:tcW w:w="2317" w:type="dxa"/>
            <w:shd w:val="clear" w:color="auto" w:fill="D0CECE" w:themeFill="background2" w:themeFillShade="E6"/>
          </w:tcPr>
          <w:p w14:paraId="7B61A35E" w14:textId="77777777" w:rsidR="004919F0" w:rsidRDefault="004919F0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</w:t>
            </w:r>
          </w:p>
        </w:tc>
        <w:tc>
          <w:tcPr>
            <w:tcW w:w="1447" w:type="dxa"/>
          </w:tcPr>
          <w:p w14:paraId="6BC538F8" w14:textId="77777777" w:rsidR="004919F0" w:rsidRDefault="004919F0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</w:t>
            </w:r>
          </w:p>
        </w:tc>
        <w:tc>
          <w:tcPr>
            <w:tcW w:w="1185" w:type="dxa"/>
          </w:tcPr>
          <w:p w14:paraId="08276A9F" w14:textId="5E40E9DE" w:rsidR="004919F0" w:rsidRDefault="004919F0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</w:t>
            </w:r>
            <w:r w:rsidR="008D48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334" w:type="dxa"/>
          </w:tcPr>
          <w:p w14:paraId="6B321839" w14:textId="77777777" w:rsidR="004919F0" w:rsidRDefault="004919F0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1431" w:type="dxa"/>
          </w:tcPr>
          <w:p w14:paraId="7BD820F7" w14:textId="17C35EE9" w:rsidR="004919F0" w:rsidRDefault="004919F0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2</w:t>
            </w:r>
            <w:r w:rsidR="008D48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2" w:type="dxa"/>
          </w:tcPr>
          <w:p w14:paraId="2D75910D" w14:textId="179BFCE5" w:rsidR="004919F0" w:rsidRDefault="004919F0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</w:t>
            </w:r>
            <w:r w:rsidR="008D48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BD647C" w14:paraId="3667EE27" w14:textId="77777777" w:rsidTr="009F584A">
        <w:trPr>
          <w:trHeight w:val="67"/>
        </w:trPr>
        <w:tc>
          <w:tcPr>
            <w:tcW w:w="2317" w:type="dxa"/>
            <w:shd w:val="clear" w:color="auto" w:fill="D0CECE" w:themeFill="background2" w:themeFillShade="E6"/>
          </w:tcPr>
          <w:p w14:paraId="06335D2E" w14:textId="769E1119" w:rsidR="00BD647C" w:rsidRDefault="00BD647C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US-SF</w:t>
            </w:r>
          </w:p>
        </w:tc>
        <w:tc>
          <w:tcPr>
            <w:tcW w:w="1447" w:type="dxa"/>
          </w:tcPr>
          <w:p w14:paraId="7B8A696D" w14:textId="0D3F5506" w:rsidR="00BD647C" w:rsidRDefault="00F1261E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1185" w:type="dxa"/>
          </w:tcPr>
          <w:p w14:paraId="07FB71E3" w14:textId="72F3A1A7" w:rsidR="00BD647C" w:rsidRDefault="00F1261E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1334" w:type="dxa"/>
          </w:tcPr>
          <w:p w14:paraId="544CCB89" w14:textId="411354AD" w:rsidR="00BD647C" w:rsidRDefault="00F1261E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1431" w:type="dxa"/>
          </w:tcPr>
          <w:p w14:paraId="212917D8" w14:textId="761D5F36" w:rsidR="00BD647C" w:rsidRDefault="00F1261E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1302" w:type="dxa"/>
          </w:tcPr>
          <w:p w14:paraId="4084817A" w14:textId="3C765D51" w:rsidR="00BD647C" w:rsidRDefault="00F1261E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</w:t>
            </w:r>
          </w:p>
        </w:tc>
      </w:tr>
      <w:tr w:rsidR="004919F0" w14:paraId="745367A4" w14:textId="77777777" w:rsidTr="009F584A">
        <w:trPr>
          <w:trHeight w:val="67"/>
        </w:trPr>
        <w:tc>
          <w:tcPr>
            <w:tcW w:w="2317" w:type="dxa"/>
            <w:shd w:val="clear" w:color="auto" w:fill="D0CECE" w:themeFill="background2" w:themeFillShade="E6"/>
          </w:tcPr>
          <w:p w14:paraId="4E3D59F3" w14:textId="77777777" w:rsidR="004919F0" w:rsidRDefault="004919F0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NTQ</w:t>
            </w:r>
          </w:p>
        </w:tc>
        <w:tc>
          <w:tcPr>
            <w:tcW w:w="1447" w:type="dxa"/>
          </w:tcPr>
          <w:p w14:paraId="22B09E10" w14:textId="0E901ED6" w:rsidR="004919F0" w:rsidRDefault="004919F0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  <w:r w:rsidR="00C332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185" w:type="dxa"/>
          </w:tcPr>
          <w:p w14:paraId="6CAC9D08" w14:textId="401669FB" w:rsidR="004919F0" w:rsidRDefault="004919F0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 w:rsidR="00C332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1334" w:type="dxa"/>
          </w:tcPr>
          <w:p w14:paraId="35113837" w14:textId="77777777" w:rsidR="004919F0" w:rsidRDefault="004919F0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431" w:type="dxa"/>
          </w:tcPr>
          <w:p w14:paraId="70A656A4" w14:textId="4F11AD37" w:rsidR="004919F0" w:rsidRDefault="00C33233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0</w:t>
            </w:r>
          </w:p>
        </w:tc>
        <w:tc>
          <w:tcPr>
            <w:tcW w:w="1302" w:type="dxa"/>
          </w:tcPr>
          <w:p w14:paraId="3856C86A" w14:textId="77777777" w:rsidR="004919F0" w:rsidRDefault="004919F0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</w:tr>
      <w:tr w:rsidR="004919F0" w14:paraId="34B24201" w14:textId="77777777" w:rsidTr="009F584A">
        <w:tc>
          <w:tcPr>
            <w:tcW w:w="2317" w:type="dxa"/>
            <w:shd w:val="clear" w:color="auto" w:fill="D0CECE" w:themeFill="background2" w:themeFillShade="E6"/>
          </w:tcPr>
          <w:p w14:paraId="3EBBF650" w14:textId="77777777" w:rsidR="004919F0" w:rsidRDefault="004919F0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idual Standard error</w:t>
            </w:r>
          </w:p>
        </w:tc>
        <w:tc>
          <w:tcPr>
            <w:tcW w:w="6699" w:type="dxa"/>
            <w:gridSpan w:val="5"/>
          </w:tcPr>
          <w:p w14:paraId="4BE53F17" w14:textId="1DB12BE2" w:rsidR="004919F0" w:rsidRDefault="004919F0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0C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Pr="00A90C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on 5</w:t>
            </w:r>
            <w:r w:rsidR="00C332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</w:t>
            </w:r>
            <w:r w:rsidRPr="00A90C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degrees of freedom</w:t>
            </w:r>
          </w:p>
        </w:tc>
      </w:tr>
      <w:tr w:rsidR="004919F0" w14:paraId="0C8FDA79" w14:textId="77777777" w:rsidTr="009F584A">
        <w:tc>
          <w:tcPr>
            <w:tcW w:w="2317" w:type="dxa"/>
            <w:shd w:val="clear" w:color="auto" w:fill="D0CECE" w:themeFill="background2" w:themeFillShade="E6"/>
          </w:tcPr>
          <w:p w14:paraId="359AE260" w14:textId="77777777" w:rsidR="004919F0" w:rsidRDefault="004919F0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0C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ltiple R-squared</w:t>
            </w:r>
          </w:p>
        </w:tc>
        <w:tc>
          <w:tcPr>
            <w:tcW w:w="6699" w:type="dxa"/>
            <w:gridSpan w:val="5"/>
          </w:tcPr>
          <w:p w14:paraId="11EB57B1" w14:textId="77777777" w:rsidR="004919F0" w:rsidRDefault="004919F0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0C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4919F0" w14:paraId="21E4AAE6" w14:textId="77777777" w:rsidTr="009F584A">
        <w:tc>
          <w:tcPr>
            <w:tcW w:w="2317" w:type="dxa"/>
            <w:shd w:val="clear" w:color="auto" w:fill="D0CECE" w:themeFill="background2" w:themeFillShade="E6"/>
          </w:tcPr>
          <w:p w14:paraId="05BD1E24" w14:textId="77777777" w:rsidR="004919F0" w:rsidRDefault="004919F0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0C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justed R-squared</w:t>
            </w:r>
          </w:p>
        </w:tc>
        <w:tc>
          <w:tcPr>
            <w:tcW w:w="6699" w:type="dxa"/>
            <w:gridSpan w:val="5"/>
          </w:tcPr>
          <w:p w14:paraId="4339F7CF" w14:textId="77777777" w:rsidR="004919F0" w:rsidRDefault="004919F0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0C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919F0" w14:paraId="6C4C8B6A" w14:textId="77777777" w:rsidTr="009F584A">
        <w:tc>
          <w:tcPr>
            <w:tcW w:w="2317" w:type="dxa"/>
            <w:shd w:val="clear" w:color="auto" w:fill="D0CECE" w:themeFill="background2" w:themeFillShade="E6"/>
          </w:tcPr>
          <w:p w14:paraId="5C7D0634" w14:textId="77777777" w:rsidR="004919F0" w:rsidRDefault="004919F0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0C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-statistic</w:t>
            </w:r>
          </w:p>
        </w:tc>
        <w:tc>
          <w:tcPr>
            <w:tcW w:w="6699" w:type="dxa"/>
            <w:gridSpan w:val="5"/>
          </w:tcPr>
          <w:p w14:paraId="4363F220" w14:textId="46F3424C" w:rsidR="004919F0" w:rsidRDefault="00C33233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76</w:t>
            </w:r>
            <w:r w:rsidR="004919F0" w:rsidRPr="00A90C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on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 w:rsidR="004919F0" w:rsidRPr="00A90C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nd 5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="004919F0" w:rsidRPr="00A90C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DF, p-value: &lt; </w:t>
            </w:r>
            <w:r w:rsidR="004919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01</w:t>
            </w:r>
          </w:p>
        </w:tc>
      </w:tr>
    </w:tbl>
    <w:p w14:paraId="1E0BFEE2" w14:textId="71A35956" w:rsidR="00E23E3B" w:rsidRPr="00822B09" w:rsidRDefault="00822B09" w:rsidP="00D24E4A">
      <w:pPr>
        <w:pStyle w:val="BodyText"/>
        <w:spacing w:line="360" w:lineRule="auto"/>
        <w:rPr>
          <w:rFonts w:ascii="Times New Roman" w:eastAsia="Times New Roman" w:hAnsi="Times New Roman" w:cs="Times New Roman"/>
          <w:i/>
          <w:iCs/>
          <w:color w:val="000000"/>
          <w:lang w:eastAsia="en-GB"/>
        </w:rPr>
      </w:pPr>
      <w:r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Note: </w:t>
      </w:r>
      <w:r w:rsidRPr="00822B09">
        <w:rPr>
          <w:rFonts w:ascii="Times New Roman" w:eastAsia="Times New Roman" w:hAnsi="Times New Roman" w:cs="Times New Roman"/>
          <w:color w:val="000000"/>
          <w:lang w:eastAsia="en-GB"/>
        </w:rPr>
        <w:t>EDE-QS (Eating Disorder Questionnaire Short Form), FMPS (Frost Multidimensional Perfectionism Scale), IUS-SF (Intolerance of Uncertainty Scale Short Form)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, RNTQ (Repetitive Negative Thinking Questionnaire). </w:t>
      </w:r>
      <w:r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 </w:t>
      </w:r>
    </w:p>
    <w:p w14:paraId="031BB337" w14:textId="77777777" w:rsidR="005D0315" w:rsidRDefault="005D0315" w:rsidP="00E23E3B">
      <w:pPr>
        <w:pStyle w:val="BodyText"/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p w14:paraId="2214C419" w14:textId="43B74577" w:rsidR="00E23E3B" w:rsidRPr="00C7638C" w:rsidRDefault="00E23E3B" w:rsidP="00E23E3B">
      <w:pPr>
        <w:pStyle w:val="BodyText"/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r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Age as Covariate Model 2 using Standardised Estimates</w:t>
      </w:r>
      <w:r w:rsidRPr="00BB576B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 (Outcome:</w:t>
      </w:r>
      <w:r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 </w:t>
      </w:r>
      <w:r w:rsidRPr="00BB576B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EDE-QS, Predictors: FMPS</w:t>
      </w:r>
      <w:r w:rsidR="00CA421C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, </w:t>
      </w:r>
      <w:r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IUS-SF</w:t>
      </w:r>
      <w:r w:rsidR="00CA421C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, </w:t>
      </w:r>
      <w:r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Age</w:t>
      </w:r>
      <w:r w:rsidRPr="00BB576B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)</w:t>
      </w:r>
      <w:r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7"/>
        <w:gridCol w:w="1447"/>
        <w:gridCol w:w="1185"/>
        <w:gridCol w:w="1334"/>
        <w:gridCol w:w="1431"/>
        <w:gridCol w:w="1302"/>
      </w:tblGrid>
      <w:tr w:rsidR="00E23E3B" w14:paraId="72BFFA76" w14:textId="77777777" w:rsidTr="009F584A">
        <w:tc>
          <w:tcPr>
            <w:tcW w:w="2317" w:type="dxa"/>
            <w:shd w:val="clear" w:color="auto" w:fill="D0CECE" w:themeFill="background2" w:themeFillShade="E6"/>
          </w:tcPr>
          <w:p w14:paraId="11B3BB17" w14:textId="77777777" w:rsidR="00E23E3B" w:rsidRDefault="00E23E3B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47" w:type="dxa"/>
            <w:shd w:val="clear" w:color="auto" w:fill="D0CECE" w:themeFill="background2" w:themeFillShade="E6"/>
          </w:tcPr>
          <w:p w14:paraId="371D2A30" w14:textId="77777777" w:rsidR="00E23E3B" w:rsidRDefault="00E23E3B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stimate</w:t>
            </w:r>
          </w:p>
        </w:tc>
        <w:tc>
          <w:tcPr>
            <w:tcW w:w="1185" w:type="dxa"/>
            <w:shd w:val="clear" w:color="auto" w:fill="D0CECE" w:themeFill="background2" w:themeFillShade="E6"/>
          </w:tcPr>
          <w:p w14:paraId="74E83C31" w14:textId="77777777" w:rsidR="00E23E3B" w:rsidRDefault="00E23E3B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d. Estimate</w:t>
            </w:r>
          </w:p>
        </w:tc>
        <w:tc>
          <w:tcPr>
            <w:tcW w:w="1334" w:type="dxa"/>
            <w:shd w:val="clear" w:color="auto" w:fill="D0CECE" w:themeFill="background2" w:themeFillShade="E6"/>
          </w:tcPr>
          <w:p w14:paraId="0C5A0BF4" w14:textId="77777777" w:rsidR="00E23E3B" w:rsidRDefault="00E23E3B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d. Error</w:t>
            </w:r>
          </w:p>
        </w:tc>
        <w:tc>
          <w:tcPr>
            <w:tcW w:w="1431" w:type="dxa"/>
            <w:shd w:val="clear" w:color="auto" w:fill="D0CECE" w:themeFill="background2" w:themeFillShade="E6"/>
          </w:tcPr>
          <w:p w14:paraId="758955B2" w14:textId="77777777" w:rsidR="00E23E3B" w:rsidRDefault="00E23E3B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 value</w:t>
            </w:r>
          </w:p>
        </w:tc>
        <w:tc>
          <w:tcPr>
            <w:tcW w:w="1302" w:type="dxa"/>
            <w:shd w:val="clear" w:color="auto" w:fill="D0CECE" w:themeFill="background2" w:themeFillShade="E6"/>
          </w:tcPr>
          <w:p w14:paraId="30A98780" w14:textId="77777777" w:rsidR="00E23E3B" w:rsidRDefault="00E23E3B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-value</w:t>
            </w:r>
          </w:p>
        </w:tc>
      </w:tr>
      <w:tr w:rsidR="00E23E3B" w14:paraId="5CA1DFE2" w14:textId="77777777" w:rsidTr="009F584A">
        <w:tc>
          <w:tcPr>
            <w:tcW w:w="2317" w:type="dxa"/>
            <w:shd w:val="clear" w:color="auto" w:fill="D0CECE" w:themeFill="background2" w:themeFillShade="E6"/>
          </w:tcPr>
          <w:p w14:paraId="49F86D37" w14:textId="77777777" w:rsidR="00E23E3B" w:rsidRDefault="00E23E3B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447" w:type="dxa"/>
          </w:tcPr>
          <w:p w14:paraId="5A82A3A1" w14:textId="21371CE9" w:rsidR="00E23E3B" w:rsidRDefault="00E23E3B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="00B22C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</w:t>
            </w:r>
            <w:r w:rsidR="00484A7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85" w:type="dxa"/>
          </w:tcPr>
          <w:p w14:paraId="60CC50B8" w14:textId="77777777" w:rsidR="00E23E3B" w:rsidRDefault="00E23E3B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1334" w:type="dxa"/>
          </w:tcPr>
          <w:p w14:paraId="19419F01" w14:textId="7F68D8DC" w:rsidR="00E23E3B" w:rsidRDefault="00E23E3B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</w:t>
            </w:r>
            <w:r w:rsidR="00B22C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431" w:type="dxa"/>
          </w:tcPr>
          <w:p w14:paraId="057D9C05" w14:textId="49DE8EDD" w:rsidR="00E23E3B" w:rsidRDefault="00E23E3B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</w:t>
            </w:r>
            <w:r w:rsidR="00B22C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</w:t>
            </w:r>
          </w:p>
        </w:tc>
        <w:tc>
          <w:tcPr>
            <w:tcW w:w="1302" w:type="dxa"/>
          </w:tcPr>
          <w:p w14:paraId="3ED71733" w14:textId="6AB8A2A1" w:rsidR="00E23E3B" w:rsidRDefault="00E23E3B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B22C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</w:t>
            </w:r>
          </w:p>
        </w:tc>
      </w:tr>
      <w:tr w:rsidR="00E23E3B" w14:paraId="249EC86E" w14:textId="77777777" w:rsidTr="009F584A">
        <w:tc>
          <w:tcPr>
            <w:tcW w:w="2317" w:type="dxa"/>
            <w:shd w:val="clear" w:color="auto" w:fill="D0CECE" w:themeFill="background2" w:themeFillShade="E6"/>
          </w:tcPr>
          <w:p w14:paraId="4916D192" w14:textId="147F47FC" w:rsidR="00E23E3B" w:rsidRDefault="00E23E3B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MPS</w:t>
            </w:r>
          </w:p>
        </w:tc>
        <w:tc>
          <w:tcPr>
            <w:tcW w:w="1447" w:type="dxa"/>
          </w:tcPr>
          <w:p w14:paraId="0B729A2B" w14:textId="6FCA8E71" w:rsidR="00E23E3B" w:rsidRDefault="00E23E3B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  <w:r w:rsidR="00B22C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85" w:type="dxa"/>
          </w:tcPr>
          <w:p w14:paraId="46912C14" w14:textId="252E0FF4" w:rsidR="00E23E3B" w:rsidRDefault="00E23E3B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</w:t>
            </w:r>
            <w:r w:rsidR="00B22C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34" w:type="dxa"/>
          </w:tcPr>
          <w:p w14:paraId="4A54C78B" w14:textId="77777777" w:rsidR="00E23E3B" w:rsidRDefault="00E23E3B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431" w:type="dxa"/>
          </w:tcPr>
          <w:p w14:paraId="3177F5E4" w14:textId="4ABF97D9" w:rsidR="00E23E3B" w:rsidRDefault="00E23E3B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</w:t>
            </w:r>
            <w:r w:rsidR="00B22C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</w:t>
            </w:r>
          </w:p>
        </w:tc>
        <w:tc>
          <w:tcPr>
            <w:tcW w:w="1302" w:type="dxa"/>
          </w:tcPr>
          <w:p w14:paraId="6220EFDC" w14:textId="77777777" w:rsidR="00E23E3B" w:rsidRPr="0075192D" w:rsidRDefault="00E23E3B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</w:tr>
      <w:tr w:rsidR="00E23E3B" w14:paraId="075E8D60" w14:textId="77777777" w:rsidTr="009F584A">
        <w:tc>
          <w:tcPr>
            <w:tcW w:w="2317" w:type="dxa"/>
            <w:shd w:val="clear" w:color="auto" w:fill="D0CECE" w:themeFill="background2" w:themeFillShade="E6"/>
          </w:tcPr>
          <w:p w14:paraId="7A7BE0F3" w14:textId="77777777" w:rsidR="00E23E3B" w:rsidRDefault="00E23E3B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</w:t>
            </w:r>
          </w:p>
        </w:tc>
        <w:tc>
          <w:tcPr>
            <w:tcW w:w="1447" w:type="dxa"/>
          </w:tcPr>
          <w:p w14:paraId="7D71C4EE" w14:textId="57C7A188" w:rsidR="00E23E3B" w:rsidRDefault="00E23E3B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="00B22C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1185" w:type="dxa"/>
          </w:tcPr>
          <w:p w14:paraId="109CEC01" w14:textId="51235EF4" w:rsidR="00E23E3B" w:rsidRDefault="00E23E3B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</w:t>
            </w:r>
            <w:r w:rsidR="00B22C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334" w:type="dxa"/>
          </w:tcPr>
          <w:p w14:paraId="6F169A7B" w14:textId="77777777" w:rsidR="00E23E3B" w:rsidRDefault="00E23E3B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1431" w:type="dxa"/>
          </w:tcPr>
          <w:p w14:paraId="513162C2" w14:textId="5A5CCF4A" w:rsidR="00E23E3B" w:rsidRDefault="00E23E3B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="00B22C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</w:t>
            </w:r>
            <w:r w:rsidR="00484A7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302" w:type="dxa"/>
          </w:tcPr>
          <w:p w14:paraId="6EA692E7" w14:textId="062127AD" w:rsidR="00E23E3B" w:rsidRDefault="00E23E3B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</w:t>
            </w:r>
            <w:r w:rsidR="00B22C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</w:tr>
      <w:tr w:rsidR="00E23E3B" w14:paraId="7A65C3A7" w14:textId="77777777" w:rsidTr="009F584A">
        <w:trPr>
          <w:trHeight w:val="67"/>
        </w:trPr>
        <w:tc>
          <w:tcPr>
            <w:tcW w:w="2317" w:type="dxa"/>
            <w:shd w:val="clear" w:color="auto" w:fill="D0CECE" w:themeFill="background2" w:themeFillShade="E6"/>
          </w:tcPr>
          <w:p w14:paraId="51624D41" w14:textId="635DAB61" w:rsidR="00E23E3B" w:rsidRDefault="0057497E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US-SF</w:t>
            </w:r>
          </w:p>
        </w:tc>
        <w:tc>
          <w:tcPr>
            <w:tcW w:w="1447" w:type="dxa"/>
          </w:tcPr>
          <w:p w14:paraId="433A84FD" w14:textId="35893003" w:rsidR="00E23E3B" w:rsidRDefault="00E23E3B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 w:rsidR="00B22C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="00484A7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85" w:type="dxa"/>
          </w:tcPr>
          <w:p w14:paraId="370CB79A" w14:textId="5BD4F9EB" w:rsidR="00E23E3B" w:rsidRDefault="00E23E3B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 w:rsidR="00B22C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334" w:type="dxa"/>
          </w:tcPr>
          <w:p w14:paraId="7DEC52AD" w14:textId="3DACF9CE" w:rsidR="00E23E3B" w:rsidRDefault="00E23E3B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  <w:r w:rsidR="00B22C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431" w:type="dxa"/>
          </w:tcPr>
          <w:p w14:paraId="6E2CBED7" w14:textId="45180970" w:rsidR="00E23E3B" w:rsidRDefault="00B22C02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1</w:t>
            </w:r>
          </w:p>
        </w:tc>
        <w:tc>
          <w:tcPr>
            <w:tcW w:w="1302" w:type="dxa"/>
          </w:tcPr>
          <w:p w14:paraId="45A23205" w14:textId="77777777" w:rsidR="00E23E3B" w:rsidRDefault="00E23E3B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</w:tr>
      <w:tr w:rsidR="00E23E3B" w14:paraId="5E830D9F" w14:textId="77777777" w:rsidTr="009F584A">
        <w:tc>
          <w:tcPr>
            <w:tcW w:w="2317" w:type="dxa"/>
            <w:shd w:val="clear" w:color="auto" w:fill="D0CECE" w:themeFill="background2" w:themeFillShade="E6"/>
          </w:tcPr>
          <w:p w14:paraId="2D0FD5B4" w14:textId="77777777" w:rsidR="00E23E3B" w:rsidRDefault="00E23E3B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idual Standard error</w:t>
            </w:r>
          </w:p>
        </w:tc>
        <w:tc>
          <w:tcPr>
            <w:tcW w:w="6699" w:type="dxa"/>
            <w:gridSpan w:val="5"/>
          </w:tcPr>
          <w:p w14:paraId="538633EE" w14:textId="10681330" w:rsidR="00E23E3B" w:rsidRDefault="00E23E3B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0C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</w:t>
            </w:r>
            <w:r w:rsidR="00B22C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 w:rsidRPr="00A90C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on 593 degrees of freedom</w:t>
            </w:r>
          </w:p>
        </w:tc>
      </w:tr>
      <w:tr w:rsidR="00E23E3B" w14:paraId="62455263" w14:textId="77777777" w:rsidTr="009F584A">
        <w:tc>
          <w:tcPr>
            <w:tcW w:w="2317" w:type="dxa"/>
            <w:shd w:val="clear" w:color="auto" w:fill="D0CECE" w:themeFill="background2" w:themeFillShade="E6"/>
          </w:tcPr>
          <w:p w14:paraId="64AE76A2" w14:textId="77777777" w:rsidR="00E23E3B" w:rsidRDefault="00E23E3B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0C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ltiple R-squared</w:t>
            </w:r>
          </w:p>
        </w:tc>
        <w:tc>
          <w:tcPr>
            <w:tcW w:w="6699" w:type="dxa"/>
            <w:gridSpan w:val="5"/>
          </w:tcPr>
          <w:p w14:paraId="140A17F2" w14:textId="4B3333D7" w:rsidR="00E23E3B" w:rsidRDefault="00E23E3B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0C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  <w:r w:rsidR="00B22C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E23E3B" w14:paraId="0251F78F" w14:textId="77777777" w:rsidTr="009F584A">
        <w:tc>
          <w:tcPr>
            <w:tcW w:w="2317" w:type="dxa"/>
            <w:shd w:val="clear" w:color="auto" w:fill="D0CECE" w:themeFill="background2" w:themeFillShade="E6"/>
          </w:tcPr>
          <w:p w14:paraId="18769801" w14:textId="77777777" w:rsidR="00E23E3B" w:rsidRDefault="00E23E3B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0C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justed R-squared</w:t>
            </w:r>
          </w:p>
        </w:tc>
        <w:tc>
          <w:tcPr>
            <w:tcW w:w="6699" w:type="dxa"/>
            <w:gridSpan w:val="5"/>
          </w:tcPr>
          <w:p w14:paraId="18B21164" w14:textId="12C78CDF" w:rsidR="00E23E3B" w:rsidRDefault="00E23E3B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0C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  <w:r w:rsidR="00B22C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E23E3B" w14:paraId="157D6B04" w14:textId="77777777" w:rsidTr="009F584A">
        <w:tc>
          <w:tcPr>
            <w:tcW w:w="2317" w:type="dxa"/>
            <w:shd w:val="clear" w:color="auto" w:fill="D0CECE" w:themeFill="background2" w:themeFillShade="E6"/>
          </w:tcPr>
          <w:p w14:paraId="1D92CE57" w14:textId="77777777" w:rsidR="00E23E3B" w:rsidRDefault="00E23E3B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0C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-statistic</w:t>
            </w:r>
          </w:p>
        </w:tc>
        <w:tc>
          <w:tcPr>
            <w:tcW w:w="6699" w:type="dxa"/>
            <w:gridSpan w:val="5"/>
          </w:tcPr>
          <w:p w14:paraId="2402AB96" w14:textId="7F5061BE" w:rsidR="00E23E3B" w:rsidRDefault="00B22C02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83</w:t>
            </w:r>
            <w:r w:rsidR="00E23E3B" w:rsidRPr="00A90C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on 3 and 593 DF, p-value: &lt; </w:t>
            </w:r>
            <w:r w:rsidR="00E23E3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01</w:t>
            </w:r>
          </w:p>
        </w:tc>
      </w:tr>
    </w:tbl>
    <w:p w14:paraId="54E09E42" w14:textId="3F9887E6" w:rsidR="00822B09" w:rsidRPr="00822B09" w:rsidRDefault="00822B09" w:rsidP="00822B09">
      <w:pPr>
        <w:pStyle w:val="BodyText"/>
        <w:spacing w:line="360" w:lineRule="auto"/>
        <w:rPr>
          <w:rFonts w:ascii="Times New Roman" w:eastAsia="Times New Roman" w:hAnsi="Times New Roman" w:cs="Times New Roman"/>
          <w:i/>
          <w:iCs/>
          <w:color w:val="000000"/>
          <w:lang w:eastAsia="en-GB"/>
        </w:rPr>
      </w:pPr>
      <w:r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Note: </w:t>
      </w:r>
      <w:r w:rsidRPr="00822B09">
        <w:rPr>
          <w:rFonts w:ascii="Times New Roman" w:eastAsia="Times New Roman" w:hAnsi="Times New Roman" w:cs="Times New Roman"/>
          <w:color w:val="000000"/>
          <w:lang w:eastAsia="en-GB"/>
        </w:rPr>
        <w:t>EDE-QS (Eating Disorder Questionnaire Short Form), FMPS (Frost Multidimensional Perfectionism Scale), IUS-SF (Intolerance of Uncertainty Scale Short Form)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. </w:t>
      </w:r>
    </w:p>
    <w:p w14:paraId="3FC5C89B" w14:textId="77777777" w:rsidR="00E23E3B" w:rsidRDefault="00E23E3B" w:rsidP="00D24E4A">
      <w:pPr>
        <w:pStyle w:val="BodyText"/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p w14:paraId="7C3BAB22" w14:textId="77777777" w:rsidR="005D0315" w:rsidRDefault="005D0315" w:rsidP="003C6116">
      <w:pPr>
        <w:pStyle w:val="BodyText"/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p w14:paraId="51905F7D" w14:textId="77777777" w:rsidR="005D0315" w:rsidRDefault="005D0315" w:rsidP="003C6116">
      <w:pPr>
        <w:pStyle w:val="BodyText"/>
        <w:spacing w:line="360" w:lineRule="auto"/>
        <w:rPr>
          <w:rFonts w:ascii="Times New Roman" w:eastAsia="Times New Roman" w:hAnsi="Times New Roman" w:cs="Times New Roman"/>
          <w:b/>
          <w:bCs/>
          <w:i/>
          <w:iCs/>
          <w:color w:val="000000"/>
          <w:lang w:eastAsia="en-GB"/>
        </w:rPr>
      </w:pPr>
    </w:p>
    <w:p w14:paraId="5D1682F0" w14:textId="6235BB9C" w:rsidR="003C6116" w:rsidRPr="00C7638C" w:rsidRDefault="003C6116" w:rsidP="003C6116">
      <w:pPr>
        <w:pStyle w:val="BodyText"/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r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lastRenderedPageBreak/>
        <w:t>Age as Covariate Model 3 using Standardised Estimates</w:t>
      </w:r>
      <w:r w:rsidRPr="00BB576B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 (Outcome:</w:t>
      </w:r>
      <w:r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 </w:t>
      </w:r>
      <w:r w:rsidRPr="00BB576B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EDE-QS, Predictors: FMPS</w:t>
      </w:r>
      <w:r w:rsidR="00CA421C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, </w:t>
      </w:r>
      <w:r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RNTQ</w:t>
      </w:r>
      <w:r w:rsidR="00CA421C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, </w:t>
      </w:r>
      <w:r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Age</w:t>
      </w:r>
      <w:r w:rsidRPr="00BB576B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)</w:t>
      </w:r>
      <w:r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7"/>
        <w:gridCol w:w="1447"/>
        <w:gridCol w:w="1185"/>
        <w:gridCol w:w="1334"/>
        <w:gridCol w:w="1431"/>
        <w:gridCol w:w="1302"/>
      </w:tblGrid>
      <w:tr w:rsidR="00D24E4A" w14:paraId="44099018" w14:textId="77777777" w:rsidTr="009F584A">
        <w:tc>
          <w:tcPr>
            <w:tcW w:w="2317" w:type="dxa"/>
            <w:shd w:val="clear" w:color="auto" w:fill="D0CECE" w:themeFill="background2" w:themeFillShade="E6"/>
          </w:tcPr>
          <w:p w14:paraId="15DCCD5A" w14:textId="77777777" w:rsidR="00D24E4A" w:rsidRDefault="00D24E4A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47" w:type="dxa"/>
            <w:shd w:val="clear" w:color="auto" w:fill="D0CECE" w:themeFill="background2" w:themeFillShade="E6"/>
          </w:tcPr>
          <w:p w14:paraId="52BEBA54" w14:textId="77777777" w:rsidR="00D24E4A" w:rsidRDefault="00D24E4A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stimate</w:t>
            </w:r>
          </w:p>
        </w:tc>
        <w:tc>
          <w:tcPr>
            <w:tcW w:w="1185" w:type="dxa"/>
            <w:shd w:val="clear" w:color="auto" w:fill="D0CECE" w:themeFill="background2" w:themeFillShade="E6"/>
          </w:tcPr>
          <w:p w14:paraId="79FF110A" w14:textId="77777777" w:rsidR="00D24E4A" w:rsidRDefault="00D24E4A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d. Estimate</w:t>
            </w:r>
          </w:p>
        </w:tc>
        <w:tc>
          <w:tcPr>
            <w:tcW w:w="1334" w:type="dxa"/>
            <w:shd w:val="clear" w:color="auto" w:fill="D0CECE" w:themeFill="background2" w:themeFillShade="E6"/>
          </w:tcPr>
          <w:p w14:paraId="493D9562" w14:textId="77777777" w:rsidR="00D24E4A" w:rsidRDefault="00D24E4A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d. Error</w:t>
            </w:r>
          </w:p>
        </w:tc>
        <w:tc>
          <w:tcPr>
            <w:tcW w:w="1431" w:type="dxa"/>
            <w:shd w:val="clear" w:color="auto" w:fill="D0CECE" w:themeFill="background2" w:themeFillShade="E6"/>
          </w:tcPr>
          <w:p w14:paraId="5A98A80B" w14:textId="77777777" w:rsidR="00D24E4A" w:rsidRDefault="00D24E4A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 value</w:t>
            </w:r>
          </w:p>
        </w:tc>
        <w:tc>
          <w:tcPr>
            <w:tcW w:w="1302" w:type="dxa"/>
            <w:shd w:val="clear" w:color="auto" w:fill="D0CECE" w:themeFill="background2" w:themeFillShade="E6"/>
          </w:tcPr>
          <w:p w14:paraId="2D7386DD" w14:textId="77777777" w:rsidR="00D24E4A" w:rsidRDefault="00D24E4A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-value</w:t>
            </w:r>
          </w:p>
        </w:tc>
      </w:tr>
      <w:tr w:rsidR="00D24E4A" w14:paraId="64FE16A3" w14:textId="77777777" w:rsidTr="009F584A">
        <w:tc>
          <w:tcPr>
            <w:tcW w:w="2317" w:type="dxa"/>
            <w:shd w:val="clear" w:color="auto" w:fill="D0CECE" w:themeFill="background2" w:themeFillShade="E6"/>
          </w:tcPr>
          <w:p w14:paraId="3DE9D152" w14:textId="77777777" w:rsidR="00D24E4A" w:rsidRDefault="00D24E4A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447" w:type="dxa"/>
          </w:tcPr>
          <w:p w14:paraId="4E100025" w14:textId="34B002EB" w:rsidR="00D24E4A" w:rsidRDefault="0075192D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35</w:t>
            </w:r>
          </w:p>
        </w:tc>
        <w:tc>
          <w:tcPr>
            <w:tcW w:w="1185" w:type="dxa"/>
          </w:tcPr>
          <w:p w14:paraId="56E25E9C" w14:textId="77777777" w:rsidR="00D24E4A" w:rsidRDefault="00D24E4A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1334" w:type="dxa"/>
          </w:tcPr>
          <w:p w14:paraId="45547857" w14:textId="524A569A" w:rsidR="00D24E4A" w:rsidRDefault="00D24E4A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</w:t>
            </w:r>
            <w:r w:rsidR="007519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</w:t>
            </w:r>
          </w:p>
        </w:tc>
        <w:tc>
          <w:tcPr>
            <w:tcW w:w="1431" w:type="dxa"/>
          </w:tcPr>
          <w:p w14:paraId="54996A23" w14:textId="3DB5235E" w:rsidR="00D24E4A" w:rsidRDefault="0075192D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75</w:t>
            </w:r>
          </w:p>
        </w:tc>
        <w:tc>
          <w:tcPr>
            <w:tcW w:w="1302" w:type="dxa"/>
          </w:tcPr>
          <w:p w14:paraId="1C8993F6" w14:textId="7A91F2B4" w:rsidR="00D24E4A" w:rsidRDefault="00D24E4A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7519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</w:t>
            </w:r>
          </w:p>
        </w:tc>
      </w:tr>
      <w:tr w:rsidR="00D24E4A" w14:paraId="6B3661A8" w14:textId="77777777" w:rsidTr="009F584A">
        <w:tc>
          <w:tcPr>
            <w:tcW w:w="2317" w:type="dxa"/>
            <w:shd w:val="clear" w:color="auto" w:fill="D0CECE" w:themeFill="background2" w:themeFillShade="E6"/>
          </w:tcPr>
          <w:p w14:paraId="02B755FE" w14:textId="7AC37629" w:rsidR="00D24E4A" w:rsidRDefault="00D24E4A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MPS</w:t>
            </w:r>
          </w:p>
        </w:tc>
        <w:tc>
          <w:tcPr>
            <w:tcW w:w="1447" w:type="dxa"/>
          </w:tcPr>
          <w:p w14:paraId="4E6A9E88" w14:textId="3C1AE496" w:rsidR="00D24E4A" w:rsidRDefault="00D24E4A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 w:rsidR="007519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1185" w:type="dxa"/>
          </w:tcPr>
          <w:p w14:paraId="6B509628" w14:textId="367B4AB8" w:rsidR="00D24E4A" w:rsidRDefault="00D24E4A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 w:rsidR="007519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  <w:tc>
          <w:tcPr>
            <w:tcW w:w="1334" w:type="dxa"/>
          </w:tcPr>
          <w:p w14:paraId="0D9D69B5" w14:textId="71263C35" w:rsidR="00D24E4A" w:rsidRDefault="00D24E4A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  <w:r w:rsidR="007519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31" w:type="dxa"/>
          </w:tcPr>
          <w:p w14:paraId="6AECEAE4" w14:textId="19ED7FEB" w:rsidR="00D24E4A" w:rsidRDefault="0075192D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3</w:t>
            </w:r>
          </w:p>
        </w:tc>
        <w:tc>
          <w:tcPr>
            <w:tcW w:w="1302" w:type="dxa"/>
          </w:tcPr>
          <w:p w14:paraId="1DFC1821" w14:textId="29FC0507" w:rsidR="00D24E4A" w:rsidRPr="0075192D" w:rsidRDefault="0075192D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</w:tr>
      <w:tr w:rsidR="00D24E4A" w14:paraId="32F7EAAD" w14:textId="77777777" w:rsidTr="009F584A">
        <w:tc>
          <w:tcPr>
            <w:tcW w:w="2317" w:type="dxa"/>
            <w:shd w:val="clear" w:color="auto" w:fill="D0CECE" w:themeFill="background2" w:themeFillShade="E6"/>
          </w:tcPr>
          <w:p w14:paraId="204D68AA" w14:textId="77777777" w:rsidR="00D24E4A" w:rsidRDefault="00D24E4A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</w:t>
            </w:r>
          </w:p>
        </w:tc>
        <w:tc>
          <w:tcPr>
            <w:tcW w:w="1447" w:type="dxa"/>
          </w:tcPr>
          <w:p w14:paraId="54B4F455" w14:textId="6B03ACAB" w:rsidR="00D24E4A" w:rsidRDefault="00D24E4A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</w:t>
            </w:r>
            <w:r w:rsidR="007519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="00484A7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85" w:type="dxa"/>
          </w:tcPr>
          <w:p w14:paraId="3D0E5205" w14:textId="4234777C" w:rsidR="00D24E4A" w:rsidRDefault="00D24E4A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</w:t>
            </w:r>
            <w:r w:rsidR="007519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9</w:t>
            </w:r>
          </w:p>
        </w:tc>
        <w:tc>
          <w:tcPr>
            <w:tcW w:w="1334" w:type="dxa"/>
          </w:tcPr>
          <w:p w14:paraId="696D6E4B" w14:textId="20C09237" w:rsidR="00D24E4A" w:rsidRDefault="00D24E4A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  <w:r w:rsidR="007519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431" w:type="dxa"/>
          </w:tcPr>
          <w:p w14:paraId="262D2357" w14:textId="2489528B" w:rsidR="00D24E4A" w:rsidRDefault="00D24E4A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="007519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5</w:t>
            </w:r>
          </w:p>
        </w:tc>
        <w:tc>
          <w:tcPr>
            <w:tcW w:w="1302" w:type="dxa"/>
          </w:tcPr>
          <w:p w14:paraId="2CB19041" w14:textId="2FBA0FA6" w:rsidR="00D24E4A" w:rsidRDefault="00D24E4A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</w:t>
            </w:r>
            <w:r w:rsidR="007519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D24E4A" w14:paraId="7255019D" w14:textId="77777777" w:rsidTr="009F584A">
        <w:trPr>
          <w:trHeight w:val="67"/>
        </w:trPr>
        <w:tc>
          <w:tcPr>
            <w:tcW w:w="2317" w:type="dxa"/>
            <w:shd w:val="clear" w:color="auto" w:fill="D0CECE" w:themeFill="background2" w:themeFillShade="E6"/>
          </w:tcPr>
          <w:p w14:paraId="6BF2B940" w14:textId="5A78A515" w:rsidR="00D24E4A" w:rsidRDefault="00685EA9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NTQ</w:t>
            </w:r>
          </w:p>
        </w:tc>
        <w:tc>
          <w:tcPr>
            <w:tcW w:w="1447" w:type="dxa"/>
          </w:tcPr>
          <w:p w14:paraId="59B9B440" w14:textId="5751C0CF" w:rsidR="00D24E4A" w:rsidRDefault="00D24E4A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  <w:r w:rsidR="002F77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185" w:type="dxa"/>
          </w:tcPr>
          <w:p w14:paraId="4444D996" w14:textId="07040433" w:rsidR="00D24E4A" w:rsidRDefault="00D24E4A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 w:rsidR="002F77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="00484A7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334" w:type="dxa"/>
          </w:tcPr>
          <w:p w14:paraId="205C1D45" w14:textId="11183C12" w:rsidR="00D24E4A" w:rsidRDefault="00D24E4A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  <w:r w:rsidR="002F77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31" w:type="dxa"/>
          </w:tcPr>
          <w:p w14:paraId="08DBA860" w14:textId="16F7AB2B" w:rsidR="00D24E4A" w:rsidRDefault="002F7773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7</w:t>
            </w:r>
          </w:p>
        </w:tc>
        <w:tc>
          <w:tcPr>
            <w:tcW w:w="1302" w:type="dxa"/>
          </w:tcPr>
          <w:p w14:paraId="6DD72936" w14:textId="77777777" w:rsidR="00D24E4A" w:rsidRDefault="00D24E4A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</w:tr>
      <w:tr w:rsidR="00D24E4A" w14:paraId="71CD9270" w14:textId="77777777" w:rsidTr="009F584A">
        <w:tc>
          <w:tcPr>
            <w:tcW w:w="2317" w:type="dxa"/>
            <w:shd w:val="clear" w:color="auto" w:fill="D0CECE" w:themeFill="background2" w:themeFillShade="E6"/>
          </w:tcPr>
          <w:p w14:paraId="422BCDC2" w14:textId="77777777" w:rsidR="00D24E4A" w:rsidRDefault="00D24E4A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idual Standard error</w:t>
            </w:r>
          </w:p>
        </w:tc>
        <w:tc>
          <w:tcPr>
            <w:tcW w:w="6699" w:type="dxa"/>
            <w:gridSpan w:val="5"/>
          </w:tcPr>
          <w:p w14:paraId="258170B5" w14:textId="41060FEF" w:rsidR="00D24E4A" w:rsidRDefault="00D24E4A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0C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5</w:t>
            </w:r>
            <w:r w:rsidR="002F77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Pr="00A90C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on 593 degrees of freedom</w:t>
            </w:r>
          </w:p>
        </w:tc>
      </w:tr>
      <w:tr w:rsidR="00D24E4A" w14:paraId="28DE5CDD" w14:textId="77777777" w:rsidTr="009F584A">
        <w:tc>
          <w:tcPr>
            <w:tcW w:w="2317" w:type="dxa"/>
            <w:shd w:val="clear" w:color="auto" w:fill="D0CECE" w:themeFill="background2" w:themeFillShade="E6"/>
          </w:tcPr>
          <w:p w14:paraId="7677C5D9" w14:textId="77777777" w:rsidR="00D24E4A" w:rsidRDefault="00D24E4A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0C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ltiple R-squared</w:t>
            </w:r>
          </w:p>
        </w:tc>
        <w:tc>
          <w:tcPr>
            <w:tcW w:w="6699" w:type="dxa"/>
            <w:gridSpan w:val="5"/>
          </w:tcPr>
          <w:p w14:paraId="6BEE1D13" w14:textId="6B2188BB" w:rsidR="00D24E4A" w:rsidRDefault="00D24E4A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0C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  <w:r w:rsidR="002F77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D24E4A" w14:paraId="06D3B9D4" w14:textId="77777777" w:rsidTr="009F584A">
        <w:tc>
          <w:tcPr>
            <w:tcW w:w="2317" w:type="dxa"/>
            <w:shd w:val="clear" w:color="auto" w:fill="D0CECE" w:themeFill="background2" w:themeFillShade="E6"/>
          </w:tcPr>
          <w:p w14:paraId="759D409B" w14:textId="77777777" w:rsidR="00D24E4A" w:rsidRDefault="00D24E4A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0C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justed R-squared</w:t>
            </w:r>
          </w:p>
        </w:tc>
        <w:tc>
          <w:tcPr>
            <w:tcW w:w="6699" w:type="dxa"/>
            <w:gridSpan w:val="5"/>
          </w:tcPr>
          <w:p w14:paraId="2CC46E99" w14:textId="65C17016" w:rsidR="00D24E4A" w:rsidRDefault="00D24E4A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0C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  <w:r w:rsidR="002F77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D24E4A" w14:paraId="760144F9" w14:textId="77777777" w:rsidTr="009F584A">
        <w:tc>
          <w:tcPr>
            <w:tcW w:w="2317" w:type="dxa"/>
            <w:shd w:val="clear" w:color="auto" w:fill="D0CECE" w:themeFill="background2" w:themeFillShade="E6"/>
          </w:tcPr>
          <w:p w14:paraId="038CB01E" w14:textId="77777777" w:rsidR="00D24E4A" w:rsidRDefault="00D24E4A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0C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-statistic</w:t>
            </w:r>
          </w:p>
        </w:tc>
        <w:tc>
          <w:tcPr>
            <w:tcW w:w="6699" w:type="dxa"/>
            <w:gridSpan w:val="5"/>
          </w:tcPr>
          <w:p w14:paraId="474D27EB" w14:textId="55121180" w:rsidR="00D24E4A" w:rsidRDefault="002F7773" w:rsidP="009F58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</w:t>
            </w:r>
            <w:r w:rsidR="00D24E4A" w:rsidRPr="00A90C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 w:rsidR="00D24E4A" w:rsidRPr="00A90C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7 on 3 and 593 DF, p-value: &lt; </w:t>
            </w:r>
            <w:r w:rsidR="00D24E4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01</w:t>
            </w:r>
          </w:p>
        </w:tc>
      </w:tr>
    </w:tbl>
    <w:p w14:paraId="1422C8DC" w14:textId="3496DEAF" w:rsidR="005033A2" w:rsidRPr="00822B09" w:rsidRDefault="005033A2" w:rsidP="005033A2">
      <w:pPr>
        <w:pStyle w:val="BodyText"/>
        <w:spacing w:line="360" w:lineRule="auto"/>
        <w:rPr>
          <w:rFonts w:ascii="Times New Roman" w:eastAsia="Times New Roman" w:hAnsi="Times New Roman" w:cs="Times New Roman"/>
          <w:i/>
          <w:iCs/>
          <w:color w:val="000000"/>
          <w:lang w:eastAsia="en-GB"/>
        </w:rPr>
      </w:pPr>
      <w:r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Note: </w:t>
      </w:r>
      <w:r w:rsidRPr="00822B09">
        <w:rPr>
          <w:rFonts w:ascii="Times New Roman" w:eastAsia="Times New Roman" w:hAnsi="Times New Roman" w:cs="Times New Roman"/>
          <w:color w:val="000000"/>
          <w:lang w:eastAsia="en-GB"/>
        </w:rPr>
        <w:t xml:space="preserve">EDE-QS (Eating Disorder Questionnaire Short Form), FMPS (Frost Multidimensional Perfectionism Scale), 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RNTQ (Repetitive Negative Thinking Questionnaire). </w:t>
      </w:r>
      <w:r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 </w:t>
      </w:r>
    </w:p>
    <w:p w14:paraId="2AF0F578" w14:textId="77777777" w:rsidR="005D0315" w:rsidRDefault="005D0315" w:rsidP="00264018">
      <w:pPr>
        <w:pStyle w:val="BodyText"/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p w14:paraId="6F64F8FA" w14:textId="77777777" w:rsidR="005D0315" w:rsidRDefault="005D0315" w:rsidP="00264018">
      <w:pPr>
        <w:pStyle w:val="BodyText"/>
        <w:spacing w:line="360" w:lineRule="auto"/>
        <w:rPr>
          <w:rFonts w:ascii="Times New Roman" w:eastAsia="Times New Roman" w:hAnsi="Times New Roman" w:cs="Times New Roman"/>
          <w:b/>
          <w:bCs/>
          <w:i/>
          <w:iCs/>
          <w:color w:val="000000"/>
          <w:lang w:eastAsia="en-GB"/>
        </w:rPr>
      </w:pPr>
    </w:p>
    <w:p w14:paraId="171AA393" w14:textId="5AD35FEE" w:rsidR="00264018" w:rsidRPr="00C7638C" w:rsidRDefault="00DA23F3" w:rsidP="00264018">
      <w:pPr>
        <w:pStyle w:val="BodyText"/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r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Age as Covariate Model 4 using Standardised Estimates</w:t>
      </w:r>
      <w:r w:rsidRPr="00BB576B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 </w:t>
      </w:r>
      <w:r w:rsidR="00264018" w:rsidRPr="00BB576B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(Outcome:</w:t>
      </w:r>
      <w:r w:rsidR="00264018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 </w:t>
      </w:r>
      <w:r w:rsidR="00264018" w:rsidRPr="00BB576B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EDE-QS, Predictors: FMPS</w:t>
      </w:r>
      <w:r w:rsidR="00CA421C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,</w:t>
      </w:r>
      <w:r w:rsidR="00264018" w:rsidRPr="00BB576B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 FMPS</w:t>
      </w:r>
      <w:r w:rsidR="007A131B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*</w:t>
      </w:r>
      <w:r w:rsidR="00264018" w:rsidRPr="00BB576B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IUS-SF</w:t>
      </w:r>
      <w:r w:rsidR="00CA421C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, </w:t>
      </w:r>
      <w:r w:rsidR="005A2888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Age</w:t>
      </w:r>
      <w:r w:rsidR="00264018" w:rsidRPr="00BB576B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)</w:t>
      </w:r>
      <w:r w:rsidR="00DB197B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7"/>
        <w:gridCol w:w="1447"/>
        <w:gridCol w:w="1185"/>
        <w:gridCol w:w="1334"/>
        <w:gridCol w:w="1431"/>
        <w:gridCol w:w="1302"/>
      </w:tblGrid>
      <w:tr w:rsidR="005A353A" w14:paraId="5E0718A0" w14:textId="77777777" w:rsidTr="005A353A">
        <w:tc>
          <w:tcPr>
            <w:tcW w:w="2317" w:type="dxa"/>
            <w:shd w:val="clear" w:color="auto" w:fill="D0CECE" w:themeFill="background2" w:themeFillShade="E6"/>
          </w:tcPr>
          <w:p w14:paraId="74020552" w14:textId="77777777" w:rsidR="005A353A" w:rsidRDefault="005A353A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47" w:type="dxa"/>
            <w:shd w:val="clear" w:color="auto" w:fill="D0CECE" w:themeFill="background2" w:themeFillShade="E6"/>
          </w:tcPr>
          <w:p w14:paraId="0C9304DB" w14:textId="77777777" w:rsidR="005A353A" w:rsidRDefault="005A353A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stimate</w:t>
            </w:r>
          </w:p>
        </w:tc>
        <w:tc>
          <w:tcPr>
            <w:tcW w:w="1185" w:type="dxa"/>
            <w:shd w:val="clear" w:color="auto" w:fill="D0CECE" w:themeFill="background2" w:themeFillShade="E6"/>
          </w:tcPr>
          <w:p w14:paraId="02FBD27D" w14:textId="412D1A7C" w:rsidR="005A353A" w:rsidRDefault="005A353A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d. Estimate</w:t>
            </w:r>
          </w:p>
        </w:tc>
        <w:tc>
          <w:tcPr>
            <w:tcW w:w="1334" w:type="dxa"/>
            <w:shd w:val="clear" w:color="auto" w:fill="D0CECE" w:themeFill="background2" w:themeFillShade="E6"/>
          </w:tcPr>
          <w:p w14:paraId="7F2DEA32" w14:textId="7210A0F5" w:rsidR="005A353A" w:rsidRDefault="005A353A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d. Error</w:t>
            </w:r>
          </w:p>
        </w:tc>
        <w:tc>
          <w:tcPr>
            <w:tcW w:w="1431" w:type="dxa"/>
            <w:shd w:val="clear" w:color="auto" w:fill="D0CECE" w:themeFill="background2" w:themeFillShade="E6"/>
          </w:tcPr>
          <w:p w14:paraId="1F7E798D" w14:textId="77777777" w:rsidR="005A353A" w:rsidRDefault="005A353A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 value</w:t>
            </w:r>
          </w:p>
        </w:tc>
        <w:tc>
          <w:tcPr>
            <w:tcW w:w="1302" w:type="dxa"/>
            <w:shd w:val="clear" w:color="auto" w:fill="D0CECE" w:themeFill="background2" w:themeFillShade="E6"/>
          </w:tcPr>
          <w:p w14:paraId="5209D397" w14:textId="77777777" w:rsidR="005A353A" w:rsidRDefault="005A353A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-value</w:t>
            </w:r>
          </w:p>
        </w:tc>
      </w:tr>
      <w:tr w:rsidR="005A353A" w14:paraId="40D789D4" w14:textId="77777777" w:rsidTr="005A353A">
        <w:tc>
          <w:tcPr>
            <w:tcW w:w="2317" w:type="dxa"/>
            <w:shd w:val="clear" w:color="auto" w:fill="D0CECE" w:themeFill="background2" w:themeFillShade="E6"/>
          </w:tcPr>
          <w:p w14:paraId="5148AAFC" w14:textId="77777777" w:rsidR="005A353A" w:rsidRDefault="005A353A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447" w:type="dxa"/>
          </w:tcPr>
          <w:p w14:paraId="6BD45EDC" w14:textId="77777777" w:rsidR="005A353A" w:rsidRDefault="005A353A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0</w:t>
            </w:r>
          </w:p>
        </w:tc>
        <w:tc>
          <w:tcPr>
            <w:tcW w:w="1185" w:type="dxa"/>
          </w:tcPr>
          <w:p w14:paraId="11A99761" w14:textId="00D95B80" w:rsidR="005A353A" w:rsidRDefault="005A353A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1334" w:type="dxa"/>
          </w:tcPr>
          <w:p w14:paraId="4D480B8B" w14:textId="11C6C614" w:rsidR="005A353A" w:rsidRDefault="005A353A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2</w:t>
            </w:r>
          </w:p>
        </w:tc>
        <w:tc>
          <w:tcPr>
            <w:tcW w:w="1431" w:type="dxa"/>
          </w:tcPr>
          <w:p w14:paraId="5FEFA371" w14:textId="77777777" w:rsidR="005A353A" w:rsidRDefault="005A353A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0</w:t>
            </w:r>
          </w:p>
        </w:tc>
        <w:tc>
          <w:tcPr>
            <w:tcW w:w="1302" w:type="dxa"/>
          </w:tcPr>
          <w:p w14:paraId="075E1EFD" w14:textId="77777777" w:rsidR="005A353A" w:rsidRDefault="005A353A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9</w:t>
            </w:r>
          </w:p>
        </w:tc>
      </w:tr>
      <w:tr w:rsidR="005A353A" w14:paraId="1B06F134" w14:textId="77777777" w:rsidTr="005A353A">
        <w:tc>
          <w:tcPr>
            <w:tcW w:w="2317" w:type="dxa"/>
            <w:shd w:val="clear" w:color="auto" w:fill="D0CECE" w:themeFill="background2" w:themeFillShade="E6"/>
          </w:tcPr>
          <w:p w14:paraId="27CF7384" w14:textId="77777777" w:rsidR="005A353A" w:rsidRDefault="005A353A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MPS_Total</w:t>
            </w:r>
            <w:proofErr w:type="spellEnd"/>
          </w:p>
        </w:tc>
        <w:tc>
          <w:tcPr>
            <w:tcW w:w="1447" w:type="dxa"/>
          </w:tcPr>
          <w:p w14:paraId="5C8F5F33" w14:textId="77777777" w:rsidR="005A353A" w:rsidRDefault="005A353A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1185" w:type="dxa"/>
          </w:tcPr>
          <w:p w14:paraId="3E82CC05" w14:textId="008C1F43" w:rsidR="005A353A" w:rsidRDefault="005A353A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1334" w:type="dxa"/>
          </w:tcPr>
          <w:p w14:paraId="034415FA" w14:textId="322131DD" w:rsidR="005A353A" w:rsidRDefault="005A353A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431" w:type="dxa"/>
          </w:tcPr>
          <w:p w14:paraId="660BC141" w14:textId="77777777" w:rsidR="005A353A" w:rsidRDefault="005A353A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8</w:t>
            </w:r>
          </w:p>
        </w:tc>
        <w:tc>
          <w:tcPr>
            <w:tcW w:w="1302" w:type="dxa"/>
          </w:tcPr>
          <w:p w14:paraId="6C01C59C" w14:textId="77777777" w:rsidR="005A353A" w:rsidRDefault="005A353A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3</w:t>
            </w:r>
          </w:p>
        </w:tc>
      </w:tr>
      <w:tr w:rsidR="005A353A" w14:paraId="61110C06" w14:textId="77777777" w:rsidTr="005A353A">
        <w:tc>
          <w:tcPr>
            <w:tcW w:w="2317" w:type="dxa"/>
            <w:shd w:val="clear" w:color="auto" w:fill="D0CECE" w:themeFill="background2" w:themeFillShade="E6"/>
          </w:tcPr>
          <w:p w14:paraId="7460115C" w14:textId="77777777" w:rsidR="005A353A" w:rsidRDefault="005A353A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</w:t>
            </w:r>
          </w:p>
        </w:tc>
        <w:tc>
          <w:tcPr>
            <w:tcW w:w="1447" w:type="dxa"/>
          </w:tcPr>
          <w:p w14:paraId="2486DC7A" w14:textId="77777777" w:rsidR="005A353A" w:rsidRDefault="005A353A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9</w:t>
            </w:r>
          </w:p>
        </w:tc>
        <w:tc>
          <w:tcPr>
            <w:tcW w:w="1185" w:type="dxa"/>
          </w:tcPr>
          <w:p w14:paraId="4A3800F1" w14:textId="2E26F5AA" w:rsidR="005A353A" w:rsidRDefault="005A353A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</w:t>
            </w:r>
          </w:p>
        </w:tc>
        <w:tc>
          <w:tcPr>
            <w:tcW w:w="1334" w:type="dxa"/>
          </w:tcPr>
          <w:p w14:paraId="64C4F714" w14:textId="3AD9A266" w:rsidR="005A353A" w:rsidRDefault="005A353A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1431" w:type="dxa"/>
          </w:tcPr>
          <w:p w14:paraId="7347B465" w14:textId="77777777" w:rsidR="005A353A" w:rsidRDefault="005A353A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86</w:t>
            </w:r>
          </w:p>
        </w:tc>
        <w:tc>
          <w:tcPr>
            <w:tcW w:w="1302" w:type="dxa"/>
          </w:tcPr>
          <w:p w14:paraId="20E089BE" w14:textId="77777777" w:rsidR="005A353A" w:rsidRDefault="005A353A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6</w:t>
            </w:r>
          </w:p>
        </w:tc>
      </w:tr>
      <w:tr w:rsidR="005A353A" w14:paraId="14E4546D" w14:textId="77777777" w:rsidTr="005A353A">
        <w:trPr>
          <w:trHeight w:val="67"/>
        </w:trPr>
        <w:tc>
          <w:tcPr>
            <w:tcW w:w="2317" w:type="dxa"/>
            <w:shd w:val="clear" w:color="auto" w:fill="D0CECE" w:themeFill="background2" w:themeFillShade="E6"/>
          </w:tcPr>
          <w:p w14:paraId="66071F63" w14:textId="4A2C0950" w:rsidR="005A353A" w:rsidRDefault="005A353A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MPS*IUS-SF</w:t>
            </w:r>
          </w:p>
        </w:tc>
        <w:tc>
          <w:tcPr>
            <w:tcW w:w="1447" w:type="dxa"/>
          </w:tcPr>
          <w:p w14:paraId="3A4C17AB" w14:textId="77777777" w:rsidR="005A353A" w:rsidRDefault="005A353A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</w:t>
            </w:r>
          </w:p>
        </w:tc>
        <w:tc>
          <w:tcPr>
            <w:tcW w:w="1185" w:type="dxa"/>
          </w:tcPr>
          <w:p w14:paraId="5C3483C5" w14:textId="20BA8F08" w:rsidR="005A353A" w:rsidRDefault="005A353A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  <w:tc>
          <w:tcPr>
            <w:tcW w:w="1334" w:type="dxa"/>
          </w:tcPr>
          <w:p w14:paraId="1434DAE2" w14:textId="6188E7E1" w:rsidR="005A353A" w:rsidRDefault="005A353A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</w:t>
            </w:r>
          </w:p>
        </w:tc>
        <w:tc>
          <w:tcPr>
            <w:tcW w:w="1431" w:type="dxa"/>
          </w:tcPr>
          <w:p w14:paraId="4ABDC8D2" w14:textId="77777777" w:rsidR="005A353A" w:rsidRDefault="005A353A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4</w:t>
            </w:r>
          </w:p>
        </w:tc>
        <w:tc>
          <w:tcPr>
            <w:tcW w:w="1302" w:type="dxa"/>
          </w:tcPr>
          <w:p w14:paraId="6DCE0D62" w14:textId="77777777" w:rsidR="005A353A" w:rsidRDefault="005A353A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</w:tr>
      <w:tr w:rsidR="005A353A" w14:paraId="277F6A5D" w14:textId="77777777" w:rsidTr="006C04CF">
        <w:tc>
          <w:tcPr>
            <w:tcW w:w="2317" w:type="dxa"/>
            <w:shd w:val="clear" w:color="auto" w:fill="D0CECE" w:themeFill="background2" w:themeFillShade="E6"/>
          </w:tcPr>
          <w:p w14:paraId="16879BC3" w14:textId="77777777" w:rsidR="005A353A" w:rsidRDefault="005A353A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idual Standard error</w:t>
            </w:r>
          </w:p>
        </w:tc>
        <w:tc>
          <w:tcPr>
            <w:tcW w:w="6699" w:type="dxa"/>
            <w:gridSpan w:val="5"/>
          </w:tcPr>
          <w:p w14:paraId="6B6F4A39" w14:textId="65AFFF05" w:rsidR="005A353A" w:rsidRDefault="005A353A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0C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58 on 593 degrees of freedom</w:t>
            </w:r>
          </w:p>
        </w:tc>
      </w:tr>
      <w:tr w:rsidR="005A353A" w14:paraId="56EF2725" w14:textId="77777777" w:rsidTr="009B5449">
        <w:tc>
          <w:tcPr>
            <w:tcW w:w="2317" w:type="dxa"/>
            <w:shd w:val="clear" w:color="auto" w:fill="D0CECE" w:themeFill="background2" w:themeFillShade="E6"/>
          </w:tcPr>
          <w:p w14:paraId="5E203CC9" w14:textId="77777777" w:rsidR="005A353A" w:rsidRDefault="005A353A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0C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ltiple R-squared</w:t>
            </w:r>
          </w:p>
        </w:tc>
        <w:tc>
          <w:tcPr>
            <w:tcW w:w="6699" w:type="dxa"/>
            <w:gridSpan w:val="5"/>
          </w:tcPr>
          <w:p w14:paraId="15C8E468" w14:textId="7F215DF4" w:rsidR="005A353A" w:rsidRDefault="005A353A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0C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</w:tr>
      <w:tr w:rsidR="005A353A" w14:paraId="4073B8A8" w14:textId="77777777" w:rsidTr="0083568B">
        <w:tc>
          <w:tcPr>
            <w:tcW w:w="2317" w:type="dxa"/>
            <w:shd w:val="clear" w:color="auto" w:fill="D0CECE" w:themeFill="background2" w:themeFillShade="E6"/>
          </w:tcPr>
          <w:p w14:paraId="2FBDAD94" w14:textId="77777777" w:rsidR="005A353A" w:rsidRDefault="005A353A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0C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justed R-squared</w:t>
            </w:r>
          </w:p>
        </w:tc>
        <w:tc>
          <w:tcPr>
            <w:tcW w:w="6699" w:type="dxa"/>
            <w:gridSpan w:val="5"/>
          </w:tcPr>
          <w:p w14:paraId="1AB8D944" w14:textId="2C61111D" w:rsidR="005A353A" w:rsidRDefault="005A353A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0C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5A353A" w14:paraId="32EF9815" w14:textId="77777777" w:rsidTr="00FD6FC1">
        <w:tc>
          <w:tcPr>
            <w:tcW w:w="2317" w:type="dxa"/>
            <w:shd w:val="clear" w:color="auto" w:fill="D0CECE" w:themeFill="background2" w:themeFillShade="E6"/>
          </w:tcPr>
          <w:p w14:paraId="327FCC4A" w14:textId="77777777" w:rsidR="005A353A" w:rsidRDefault="005A353A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0C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-statistic</w:t>
            </w:r>
          </w:p>
        </w:tc>
        <w:tc>
          <w:tcPr>
            <w:tcW w:w="6699" w:type="dxa"/>
            <w:gridSpan w:val="5"/>
          </w:tcPr>
          <w:p w14:paraId="6BCD02C1" w14:textId="2ED7540E" w:rsidR="005A353A" w:rsidRDefault="005A353A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0C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27.47 on 3 and 593 DF, p-value: &lt;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01</w:t>
            </w:r>
          </w:p>
        </w:tc>
      </w:tr>
    </w:tbl>
    <w:p w14:paraId="1483507F" w14:textId="35D00C29" w:rsidR="00DD4E67" w:rsidRPr="00822B09" w:rsidRDefault="00DD4E67" w:rsidP="00DD4E67">
      <w:pPr>
        <w:pStyle w:val="BodyText"/>
        <w:spacing w:line="360" w:lineRule="auto"/>
        <w:rPr>
          <w:rFonts w:ascii="Times New Roman" w:eastAsia="Times New Roman" w:hAnsi="Times New Roman" w:cs="Times New Roman"/>
          <w:i/>
          <w:iCs/>
          <w:color w:val="000000"/>
          <w:lang w:eastAsia="en-GB"/>
        </w:rPr>
      </w:pPr>
      <w:r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Note: </w:t>
      </w:r>
      <w:r w:rsidRPr="00822B09">
        <w:rPr>
          <w:rFonts w:ascii="Times New Roman" w:eastAsia="Times New Roman" w:hAnsi="Times New Roman" w:cs="Times New Roman"/>
          <w:color w:val="000000"/>
          <w:lang w:eastAsia="en-GB"/>
        </w:rPr>
        <w:t>EDE-QS (Eating Disorder Questionnaire Short Form), FMPS (Frost Multidimensional Perfectionism Scale), IUS-SF (Intolerance of Uncertainty Scale Short Form)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. </w:t>
      </w:r>
    </w:p>
    <w:p w14:paraId="2CAA1BBF" w14:textId="77777777" w:rsidR="00264018" w:rsidRDefault="00264018" w:rsidP="00264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14F7381E" w14:textId="77777777" w:rsidR="00264018" w:rsidRDefault="00264018" w:rsidP="00264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023538E6" w14:textId="77777777" w:rsidR="005D0315" w:rsidRDefault="005D0315" w:rsidP="00264018">
      <w:pPr>
        <w:pStyle w:val="BodyText"/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p w14:paraId="48634AB6" w14:textId="77777777" w:rsidR="005D0315" w:rsidRDefault="005D0315" w:rsidP="00264018">
      <w:pPr>
        <w:pStyle w:val="BodyText"/>
        <w:spacing w:line="360" w:lineRule="auto"/>
        <w:rPr>
          <w:rFonts w:ascii="Times New Roman" w:eastAsia="Times New Roman" w:hAnsi="Times New Roman" w:cs="Times New Roman"/>
          <w:b/>
          <w:bCs/>
          <w:i/>
          <w:iCs/>
          <w:color w:val="000000"/>
          <w:lang w:eastAsia="en-GB"/>
        </w:rPr>
      </w:pPr>
    </w:p>
    <w:p w14:paraId="47DBDB54" w14:textId="77777777" w:rsidR="005D0315" w:rsidRDefault="005D0315" w:rsidP="00264018">
      <w:pPr>
        <w:pStyle w:val="BodyText"/>
        <w:spacing w:line="360" w:lineRule="auto"/>
        <w:rPr>
          <w:rFonts w:ascii="Times New Roman" w:eastAsia="Times New Roman" w:hAnsi="Times New Roman" w:cs="Times New Roman"/>
          <w:b/>
          <w:bCs/>
          <w:i/>
          <w:iCs/>
          <w:color w:val="000000"/>
          <w:lang w:eastAsia="en-GB"/>
        </w:rPr>
      </w:pPr>
    </w:p>
    <w:p w14:paraId="295EFB5A" w14:textId="77777777" w:rsidR="005D0315" w:rsidRDefault="005D0315" w:rsidP="00264018">
      <w:pPr>
        <w:pStyle w:val="BodyText"/>
        <w:spacing w:line="360" w:lineRule="auto"/>
        <w:rPr>
          <w:rFonts w:ascii="Times New Roman" w:eastAsia="Times New Roman" w:hAnsi="Times New Roman" w:cs="Times New Roman"/>
          <w:b/>
          <w:bCs/>
          <w:i/>
          <w:iCs/>
          <w:color w:val="000000"/>
          <w:lang w:eastAsia="en-GB"/>
        </w:rPr>
      </w:pPr>
    </w:p>
    <w:p w14:paraId="447225EC" w14:textId="7C69FD68" w:rsidR="00264018" w:rsidRDefault="00725226" w:rsidP="00264018">
      <w:pPr>
        <w:pStyle w:val="BodyText"/>
        <w:spacing w:line="360" w:lineRule="auto"/>
        <w:rPr>
          <w:rFonts w:ascii="Times New Roman" w:eastAsia="Times New Roman" w:hAnsi="Times New Roman" w:cs="Times New Roman"/>
          <w:i/>
          <w:iCs/>
          <w:color w:val="000000"/>
          <w:lang w:eastAsia="en-GB"/>
        </w:rPr>
      </w:pPr>
      <w:r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lastRenderedPageBreak/>
        <w:t>Age</w:t>
      </w:r>
      <w:r w:rsidR="00664DFE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 as Covariate</w:t>
      </w:r>
      <w:r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 </w:t>
      </w:r>
      <w:r w:rsidR="00CD4C30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Model 5 </w:t>
      </w:r>
      <w:r w:rsidR="00AC7163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using Standardised Estimates</w:t>
      </w:r>
      <w:r w:rsidR="00264018" w:rsidRPr="00BB576B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 (Outcome:</w:t>
      </w:r>
      <w:r w:rsidR="00264018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 </w:t>
      </w:r>
      <w:r w:rsidR="00264018" w:rsidRPr="00BB576B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EDE-QS, Predictors: FMPS</w:t>
      </w:r>
      <w:r w:rsidR="00CA421C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,</w:t>
      </w:r>
      <w:r w:rsidR="00264018" w:rsidRPr="00BB576B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 FMPS</w:t>
      </w:r>
      <w:r w:rsidR="007A131B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*</w:t>
      </w:r>
      <w:r w:rsidR="00264018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RNTQ</w:t>
      </w:r>
      <w:r w:rsidR="00CA421C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, </w:t>
      </w:r>
      <w:r w:rsidR="005A2888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Age</w:t>
      </w:r>
      <w:r w:rsidR="00264018" w:rsidRPr="00BB576B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3"/>
        <w:gridCol w:w="1439"/>
        <w:gridCol w:w="1166"/>
        <w:gridCol w:w="1358"/>
        <w:gridCol w:w="1418"/>
        <w:gridCol w:w="1292"/>
      </w:tblGrid>
      <w:tr w:rsidR="0065145B" w14:paraId="7F71A82D" w14:textId="77777777" w:rsidTr="0065145B">
        <w:tc>
          <w:tcPr>
            <w:tcW w:w="2343" w:type="dxa"/>
            <w:shd w:val="clear" w:color="auto" w:fill="D0CECE" w:themeFill="background2" w:themeFillShade="E6"/>
          </w:tcPr>
          <w:p w14:paraId="6A259949" w14:textId="77777777" w:rsidR="0065145B" w:rsidRDefault="0065145B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39" w:type="dxa"/>
            <w:shd w:val="clear" w:color="auto" w:fill="D0CECE" w:themeFill="background2" w:themeFillShade="E6"/>
          </w:tcPr>
          <w:p w14:paraId="3F767B75" w14:textId="77777777" w:rsidR="0065145B" w:rsidRDefault="0065145B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stimate</w:t>
            </w:r>
          </w:p>
        </w:tc>
        <w:tc>
          <w:tcPr>
            <w:tcW w:w="1166" w:type="dxa"/>
            <w:shd w:val="clear" w:color="auto" w:fill="D0CECE" w:themeFill="background2" w:themeFillShade="E6"/>
          </w:tcPr>
          <w:p w14:paraId="065D8F27" w14:textId="4E4A5880" w:rsidR="0065145B" w:rsidRDefault="0065145B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d. Estimates</w:t>
            </w:r>
          </w:p>
        </w:tc>
        <w:tc>
          <w:tcPr>
            <w:tcW w:w="1358" w:type="dxa"/>
            <w:shd w:val="clear" w:color="auto" w:fill="D0CECE" w:themeFill="background2" w:themeFillShade="E6"/>
          </w:tcPr>
          <w:p w14:paraId="3F6B0D99" w14:textId="13503067" w:rsidR="0065145B" w:rsidRDefault="0065145B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d. Error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08F5751C" w14:textId="77777777" w:rsidR="0065145B" w:rsidRDefault="0065145B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 value</w:t>
            </w:r>
          </w:p>
        </w:tc>
        <w:tc>
          <w:tcPr>
            <w:tcW w:w="1292" w:type="dxa"/>
            <w:shd w:val="clear" w:color="auto" w:fill="D0CECE" w:themeFill="background2" w:themeFillShade="E6"/>
          </w:tcPr>
          <w:p w14:paraId="4B9A746F" w14:textId="77777777" w:rsidR="0065145B" w:rsidRDefault="0065145B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-value</w:t>
            </w:r>
          </w:p>
        </w:tc>
      </w:tr>
      <w:tr w:rsidR="0065145B" w14:paraId="162FD41E" w14:textId="77777777" w:rsidTr="0065145B">
        <w:tc>
          <w:tcPr>
            <w:tcW w:w="2343" w:type="dxa"/>
            <w:shd w:val="clear" w:color="auto" w:fill="D0CECE" w:themeFill="background2" w:themeFillShade="E6"/>
          </w:tcPr>
          <w:p w14:paraId="464DCF17" w14:textId="77777777" w:rsidR="0065145B" w:rsidRDefault="0065145B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439" w:type="dxa"/>
          </w:tcPr>
          <w:p w14:paraId="320E923A" w14:textId="77777777" w:rsidR="0065145B" w:rsidRDefault="0065145B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0C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  <w:r w:rsidRPr="00A90C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166" w:type="dxa"/>
          </w:tcPr>
          <w:p w14:paraId="72DA4524" w14:textId="13B93B85" w:rsidR="0065145B" w:rsidRPr="00A90CBF" w:rsidRDefault="0027653B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1358" w:type="dxa"/>
          </w:tcPr>
          <w:p w14:paraId="740C91FC" w14:textId="4E497354" w:rsidR="0065145B" w:rsidRDefault="0065145B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0C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Pr="00A90C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418" w:type="dxa"/>
          </w:tcPr>
          <w:p w14:paraId="2149655D" w14:textId="77777777" w:rsidR="0065145B" w:rsidRDefault="0065145B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0C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.87  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292" w:type="dxa"/>
          </w:tcPr>
          <w:p w14:paraId="17C25B28" w14:textId="77777777" w:rsidR="0065145B" w:rsidRDefault="0065145B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0C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.06  </w:t>
            </w:r>
          </w:p>
        </w:tc>
      </w:tr>
      <w:tr w:rsidR="0065145B" w14:paraId="1B03E8D4" w14:textId="77777777" w:rsidTr="0065145B">
        <w:tc>
          <w:tcPr>
            <w:tcW w:w="2343" w:type="dxa"/>
            <w:shd w:val="clear" w:color="auto" w:fill="D0CECE" w:themeFill="background2" w:themeFillShade="E6"/>
          </w:tcPr>
          <w:p w14:paraId="43E93A6C" w14:textId="77777777" w:rsidR="0065145B" w:rsidRDefault="0065145B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MPS_Total</w:t>
            </w:r>
            <w:proofErr w:type="spellEnd"/>
          </w:p>
        </w:tc>
        <w:tc>
          <w:tcPr>
            <w:tcW w:w="1439" w:type="dxa"/>
          </w:tcPr>
          <w:p w14:paraId="65730B90" w14:textId="77777777" w:rsidR="0065145B" w:rsidRDefault="0065145B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1166" w:type="dxa"/>
          </w:tcPr>
          <w:p w14:paraId="74894E5A" w14:textId="5A6D6934" w:rsidR="0065145B" w:rsidRDefault="0027653B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1358" w:type="dxa"/>
          </w:tcPr>
          <w:p w14:paraId="098F7459" w14:textId="3A9B57EF" w:rsidR="0065145B" w:rsidRDefault="0065145B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418" w:type="dxa"/>
          </w:tcPr>
          <w:p w14:paraId="5F6F366C" w14:textId="77777777" w:rsidR="0065145B" w:rsidRDefault="0065145B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4</w:t>
            </w:r>
          </w:p>
        </w:tc>
        <w:tc>
          <w:tcPr>
            <w:tcW w:w="1292" w:type="dxa"/>
          </w:tcPr>
          <w:p w14:paraId="4887C100" w14:textId="77777777" w:rsidR="0065145B" w:rsidRDefault="0065145B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9</w:t>
            </w:r>
          </w:p>
        </w:tc>
      </w:tr>
      <w:tr w:rsidR="0065145B" w14:paraId="175EBE76" w14:textId="77777777" w:rsidTr="0065145B">
        <w:tc>
          <w:tcPr>
            <w:tcW w:w="2343" w:type="dxa"/>
            <w:shd w:val="clear" w:color="auto" w:fill="D0CECE" w:themeFill="background2" w:themeFillShade="E6"/>
          </w:tcPr>
          <w:p w14:paraId="0007DFF7" w14:textId="77777777" w:rsidR="0065145B" w:rsidRDefault="0065145B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</w:t>
            </w:r>
          </w:p>
        </w:tc>
        <w:tc>
          <w:tcPr>
            <w:tcW w:w="1439" w:type="dxa"/>
          </w:tcPr>
          <w:p w14:paraId="4927BD21" w14:textId="77777777" w:rsidR="0065145B" w:rsidRDefault="0065145B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</w:t>
            </w:r>
          </w:p>
        </w:tc>
        <w:tc>
          <w:tcPr>
            <w:tcW w:w="1166" w:type="dxa"/>
          </w:tcPr>
          <w:p w14:paraId="71C8BCD1" w14:textId="07B2B482" w:rsidR="0065145B" w:rsidRDefault="0027653B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9</w:t>
            </w:r>
          </w:p>
        </w:tc>
        <w:tc>
          <w:tcPr>
            <w:tcW w:w="1358" w:type="dxa"/>
          </w:tcPr>
          <w:p w14:paraId="148F6FE3" w14:textId="528FCD6D" w:rsidR="0065145B" w:rsidRDefault="0065145B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1418" w:type="dxa"/>
          </w:tcPr>
          <w:p w14:paraId="5DC410DC" w14:textId="77777777" w:rsidR="0065145B" w:rsidRDefault="0065145B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28</w:t>
            </w:r>
          </w:p>
        </w:tc>
        <w:tc>
          <w:tcPr>
            <w:tcW w:w="1292" w:type="dxa"/>
          </w:tcPr>
          <w:p w14:paraId="45C7A701" w14:textId="77777777" w:rsidR="0065145B" w:rsidRDefault="0065145B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2</w:t>
            </w:r>
          </w:p>
        </w:tc>
      </w:tr>
      <w:tr w:rsidR="0065145B" w14:paraId="5104E805" w14:textId="77777777" w:rsidTr="0065145B">
        <w:trPr>
          <w:trHeight w:val="67"/>
        </w:trPr>
        <w:tc>
          <w:tcPr>
            <w:tcW w:w="2343" w:type="dxa"/>
            <w:shd w:val="clear" w:color="auto" w:fill="D0CECE" w:themeFill="background2" w:themeFillShade="E6"/>
          </w:tcPr>
          <w:p w14:paraId="28BD7A54" w14:textId="5A6DE384" w:rsidR="0065145B" w:rsidRDefault="0065145B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MPS*RNTQ</w:t>
            </w:r>
          </w:p>
        </w:tc>
        <w:tc>
          <w:tcPr>
            <w:tcW w:w="1439" w:type="dxa"/>
          </w:tcPr>
          <w:p w14:paraId="080AAA9B" w14:textId="77777777" w:rsidR="0065145B" w:rsidRDefault="0065145B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</w:t>
            </w:r>
          </w:p>
        </w:tc>
        <w:tc>
          <w:tcPr>
            <w:tcW w:w="1166" w:type="dxa"/>
          </w:tcPr>
          <w:p w14:paraId="571BFF38" w14:textId="2BE88A1D" w:rsidR="0065145B" w:rsidRDefault="0027653B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</w:t>
            </w:r>
          </w:p>
        </w:tc>
        <w:tc>
          <w:tcPr>
            <w:tcW w:w="1358" w:type="dxa"/>
          </w:tcPr>
          <w:p w14:paraId="1C3FB7BB" w14:textId="3D007F2F" w:rsidR="0065145B" w:rsidRDefault="0065145B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2</w:t>
            </w:r>
          </w:p>
        </w:tc>
        <w:tc>
          <w:tcPr>
            <w:tcW w:w="1418" w:type="dxa"/>
          </w:tcPr>
          <w:p w14:paraId="537835FB" w14:textId="77777777" w:rsidR="0065145B" w:rsidRDefault="0065145B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85</w:t>
            </w:r>
          </w:p>
        </w:tc>
        <w:tc>
          <w:tcPr>
            <w:tcW w:w="1292" w:type="dxa"/>
          </w:tcPr>
          <w:p w14:paraId="45BBCF1A" w14:textId="77777777" w:rsidR="0065145B" w:rsidRDefault="0065145B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</w:tr>
      <w:tr w:rsidR="0065145B" w14:paraId="22E31340" w14:textId="77777777" w:rsidTr="00D462C5">
        <w:tc>
          <w:tcPr>
            <w:tcW w:w="2343" w:type="dxa"/>
            <w:shd w:val="clear" w:color="auto" w:fill="D0CECE" w:themeFill="background2" w:themeFillShade="E6"/>
          </w:tcPr>
          <w:p w14:paraId="4445DDE9" w14:textId="77777777" w:rsidR="0065145B" w:rsidRDefault="0065145B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idual Standard error</w:t>
            </w:r>
          </w:p>
        </w:tc>
        <w:tc>
          <w:tcPr>
            <w:tcW w:w="6673" w:type="dxa"/>
            <w:gridSpan w:val="5"/>
          </w:tcPr>
          <w:p w14:paraId="475F022B" w14:textId="681AFCAE" w:rsidR="0065145B" w:rsidRDefault="0065145B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0C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Pr="00A90C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on 593 degrees of freedom</w:t>
            </w:r>
          </w:p>
        </w:tc>
      </w:tr>
      <w:tr w:rsidR="0065145B" w14:paraId="47FC2C4A" w14:textId="77777777" w:rsidTr="00F51EC9">
        <w:tc>
          <w:tcPr>
            <w:tcW w:w="2343" w:type="dxa"/>
            <w:shd w:val="clear" w:color="auto" w:fill="D0CECE" w:themeFill="background2" w:themeFillShade="E6"/>
          </w:tcPr>
          <w:p w14:paraId="7C6639BD" w14:textId="77777777" w:rsidR="0065145B" w:rsidRDefault="0065145B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0C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ltiple R-squared</w:t>
            </w:r>
          </w:p>
        </w:tc>
        <w:tc>
          <w:tcPr>
            <w:tcW w:w="6673" w:type="dxa"/>
            <w:gridSpan w:val="5"/>
          </w:tcPr>
          <w:p w14:paraId="78C21067" w14:textId="6F31DBA6" w:rsidR="0065145B" w:rsidRDefault="0065145B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0C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65145B" w14:paraId="4F394748" w14:textId="77777777" w:rsidTr="00CC4B4F">
        <w:tc>
          <w:tcPr>
            <w:tcW w:w="2343" w:type="dxa"/>
            <w:shd w:val="clear" w:color="auto" w:fill="D0CECE" w:themeFill="background2" w:themeFillShade="E6"/>
          </w:tcPr>
          <w:p w14:paraId="303BE9E0" w14:textId="77777777" w:rsidR="0065145B" w:rsidRDefault="0065145B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0C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justed R-squared</w:t>
            </w:r>
          </w:p>
        </w:tc>
        <w:tc>
          <w:tcPr>
            <w:tcW w:w="6673" w:type="dxa"/>
            <w:gridSpan w:val="5"/>
          </w:tcPr>
          <w:p w14:paraId="05880BCC" w14:textId="14D4CF91" w:rsidR="0065145B" w:rsidRDefault="0065145B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0C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</w:tr>
      <w:tr w:rsidR="0065145B" w14:paraId="263E09D5" w14:textId="77777777" w:rsidTr="00F83BBE">
        <w:tc>
          <w:tcPr>
            <w:tcW w:w="2343" w:type="dxa"/>
            <w:shd w:val="clear" w:color="auto" w:fill="D0CECE" w:themeFill="background2" w:themeFillShade="E6"/>
          </w:tcPr>
          <w:p w14:paraId="63707B82" w14:textId="77777777" w:rsidR="0065145B" w:rsidRDefault="0065145B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0C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-statistic</w:t>
            </w:r>
          </w:p>
        </w:tc>
        <w:tc>
          <w:tcPr>
            <w:tcW w:w="6673" w:type="dxa"/>
            <w:gridSpan w:val="5"/>
          </w:tcPr>
          <w:p w14:paraId="6D3F08B5" w14:textId="7FDA1869" w:rsidR="0065145B" w:rsidRDefault="0065145B" w:rsidP="007725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0C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32 on 3 and 593 DF, p-value: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</w:tr>
    </w:tbl>
    <w:p w14:paraId="350BF072" w14:textId="77777777" w:rsidR="00264018" w:rsidRDefault="00264018" w:rsidP="00264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272C39F4" w14:textId="77777777" w:rsidR="00F302F9" w:rsidRPr="00822B09" w:rsidRDefault="00F302F9" w:rsidP="00F302F9">
      <w:pPr>
        <w:pStyle w:val="BodyText"/>
        <w:spacing w:line="360" w:lineRule="auto"/>
        <w:rPr>
          <w:rFonts w:ascii="Times New Roman" w:eastAsia="Times New Roman" w:hAnsi="Times New Roman" w:cs="Times New Roman"/>
          <w:i/>
          <w:iCs/>
          <w:color w:val="000000"/>
          <w:lang w:eastAsia="en-GB"/>
        </w:rPr>
      </w:pPr>
      <w:r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Note: </w:t>
      </w:r>
      <w:r w:rsidRPr="00822B09">
        <w:rPr>
          <w:rFonts w:ascii="Times New Roman" w:eastAsia="Times New Roman" w:hAnsi="Times New Roman" w:cs="Times New Roman"/>
          <w:color w:val="000000"/>
          <w:lang w:eastAsia="en-GB"/>
        </w:rPr>
        <w:t xml:space="preserve">EDE-QS (Eating Disorder Questionnaire Short Form), FMPS (Frost Multidimensional Perfectionism Scale), 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RNTQ (Repetitive Negative Thinking Questionnaire). </w:t>
      </w:r>
      <w:r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 </w:t>
      </w:r>
    </w:p>
    <w:p w14:paraId="26140481" w14:textId="77777777" w:rsidR="00264018" w:rsidRDefault="00264018" w:rsidP="00264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295EEAB4" w14:textId="77777777" w:rsidR="00A76AD0" w:rsidRDefault="00A76AD0"/>
    <w:sectPr w:rsidR="00A76A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018"/>
    <w:rsid w:val="000114D0"/>
    <w:rsid w:val="00020889"/>
    <w:rsid w:val="00025424"/>
    <w:rsid w:val="0003553B"/>
    <w:rsid w:val="00046DE5"/>
    <w:rsid w:val="00047E1A"/>
    <w:rsid w:val="00056D24"/>
    <w:rsid w:val="0006392E"/>
    <w:rsid w:val="00066573"/>
    <w:rsid w:val="000703EF"/>
    <w:rsid w:val="00082078"/>
    <w:rsid w:val="000930A2"/>
    <w:rsid w:val="000935D3"/>
    <w:rsid w:val="00095F48"/>
    <w:rsid w:val="000A2913"/>
    <w:rsid w:val="000A6C77"/>
    <w:rsid w:val="000D2716"/>
    <w:rsid w:val="000F5FAE"/>
    <w:rsid w:val="00102449"/>
    <w:rsid w:val="0010381D"/>
    <w:rsid w:val="00105A6C"/>
    <w:rsid w:val="001124B0"/>
    <w:rsid w:val="001469D1"/>
    <w:rsid w:val="00180708"/>
    <w:rsid w:val="00182847"/>
    <w:rsid w:val="00185166"/>
    <w:rsid w:val="0019263E"/>
    <w:rsid w:val="0019366C"/>
    <w:rsid w:val="001B0731"/>
    <w:rsid w:val="001B2008"/>
    <w:rsid w:val="001B4CBE"/>
    <w:rsid w:val="001C249A"/>
    <w:rsid w:val="001C7913"/>
    <w:rsid w:val="001F1038"/>
    <w:rsid w:val="001F2E6F"/>
    <w:rsid w:val="001F5DC5"/>
    <w:rsid w:val="002073CE"/>
    <w:rsid w:val="0021588B"/>
    <w:rsid w:val="002170A0"/>
    <w:rsid w:val="00227159"/>
    <w:rsid w:val="002339C8"/>
    <w:rsid w:val="00260624"/>
    <w:rsid w:val="00264018"/>
    <w:rsid w:val="002672B2"/>
    <w:rsid w:val="0027653B"/>
    <w:rsid w:val="0028111B"/>
    <w:rsid w:val="00285D5A"/>
    <w:rsid w:val="00295CE5"/>
    <w:rsid w:val="002A7D58"/>
    <w:rsid w:val="002C6C2B"/>
    <w:rsid w:val="002D6681"/>
    <w:rsid w:val="002E2126"/>
    <w:rsid w:val="002F7773"/>
    <w:rsid w:val="00321C46"/>
    <w:rsid w:val="003319DE"/>
    <w:rsid w:val="00337031"/>
    <w:rsid w:val="00341DD4"/>
    <w:rsid w:val="00352063"/>
    <w:rsid w:val="00355A9B"/>
    <w:rsid w:val="003644ED"/>
    <w:rsid w:val="003736EC"/>
    <w:rsid w:val="0037539D"/>
    <w:rsid w:val="00382409"/>
    <w:rsid w:val="003A0548"/>
    <w:rsid w:val="003C6116"/>
    <w:rsid w:val="003D478E"/>
    <w:rsid w:val="00412BDC"/>
    <w:rsid w:val="004248CE"/>
    <w:rsid w:val="004276E6"/>
    <w:rsid w:val="00432B57"/>
    <w:rsid w:val="00432F5E"/>
    <w:rsid w:val="0044475A"/>
    <w:rsid w:val="004475FA"/>
    <w:rsid w:val="00454630"/>
    <w:rsid w:val="00456A5C"/>
    <w:rsid w:val="00477E0A"/>
    <w:rsid w:val="00484A71"/>
    <w:rsid w:val="00485EB5"/>
    <w:rsid w:val="004866AD"/>
    <w:rsid w:val="004919F0"/>
    <w:rsid w:val="004E076A"/>
    <w:rsid w:val="004E0BCE"/>
    <w:rsid w:val="00501029"/>
    <w:rsid w:val="005033A2"/>
    <w:rsid w:val="005312A6"/>
    <w:rsid w:val="005361C8"/>
    <w:rsid w:val="00553F26"/>
    <w:rsid w:val="0057497E"/>
    <w:rsid w:val="00582D18"/>
    <w:rsid w:val="005A10DB"/>
    <w:rsid w:val="005A2888"/>
    <w:rsid w:val="005A353A"/>
    <w:rsid w:val="005A3BC7"/>
    <w:rsid w:val="005C51B9"/>
    <w:rsid w:val="005D0315"/>
    <w:rsid w:val="0061192C"/>
    <w:rsid w:val="00613594"/>
    <w:rsid w:val="00623EA6"/>
    <w:rsid w:val="00626378"/>
    <w:rsid w:val="00633583"/>
    <w:rsid w:val="006464F5"/>
    <w:rsid w:val="006473EE"/>
    <w:rsid w:val="0065145B"/>
    <w:rsid w:val="00660831"/>
    <w:rsid w:val="0066136F"/>
    <w:rsid w:val="00664DFE"/>
    <w:rsid w:val="00672572"/>
    <w:rsid w:val="0068596B"/>
    <w:rsid w:val="00685EA9"/>
    <w:rsid w:val="00692DD0"/>
    <w:rsid w:val="00697827"/>
    <w:rsid w:val="006A3391"/>
    <w:rsid w:val="006B2BEA"/>
    <w:rsid w:val="006C5933"/>
    <w:rsid w:val="006D7926"/>
    <w:rsid w:val="006F2C25"/>
    <w:rsid w:val="006F6813"/>
    <w:rsid w:val="00725226"/>
    <w:rsid w:val="00731D67"/>
    <w:rsid w:val="007350FE"/>
    <w:rsid w:val="007373CF"/>
    <w:rsid w:val="0075192D"/>
    <w:rsid w:val="00776342"/>
    <w:rsid w:val="007811DC"/>
    <w:rsid w:val="00796317"/>
    <w:rsid w:val="007A131B"/>
    <w:rsid w:val="007B5AB1"/>
    <w:rsid w:val="007C0F7D"/>
    <w:rsid w:val="007F6CDA"/>
    <w:rsid w:val="00805F27"/>
    <w:rsid w:val="008101A6"/>
    <w:rsid w:val="00810313"/>
    <w:rsid w:val="008118DB"/>
    <w:rsid w:val="0081766A"/>
    <w:rsid w:val="00821BAF"/>
    <w:rsid w:val="00822B09"/>
    <w:rsid w:val="00832E51"/>
    <w:rsid w:val="00847F27"/>
    <w:rsid w:val="008569DB"/>
    <w:rsid w:val="008630E4"/>
    <w:rsid w:val="0087228E"/>
    <w:rsid w:val="00872759"/>
    <w:rsid w:val="00872B79"/>
    <w:rsid w:val="00881873"/>
    <w:rsid w:val="00883EF4"/>
    <w:rsid w:val="00886CC1"/>
    <w:rsid w:val="008A1F73"/>
    <w:rsid w:val="008B41E0"/>
    <w:rsid w:val="008C682F"/>
    <w:rsid w:val="008D0D7C"/>
    <w:rsid w:val="008D4856"/>
    <w:rsid w:val="00905FC6"/>
    <w:rsid w:val="00935251"/>
    <w:rsid w:val="00947185"/>
    <w:rsid w:val="00957A35"/>
    <w:rsid w:val="009719F8"/>
    <w:rsid w:val="00980B3B"/>
    <w:rsid w:val="00985FF3"/>
    <w:rsid w:val="00995692"/>
    <w:rsid w:val="009A4BD7"/>
    <w:rsid w:val="009A52C5"/>
    <w:rsid w:val="009B2C28"/>
    <w:rsid w:val="009E0364"/>
    <w:rsid w:val="009F0C0E"/>
    <w:rsid w:val="00A07370"/>
    <w:rsid w:val="00A12074"/>
    <w:rsid w:val="00A13DCD"/>
    <w:rsid w:val="00A35B2D"/>
    <w:rsid w:val="00A4633A"/>
    <w:rsid w:val="00A50B23"/>
    <w:rsid w:val="00A55A69"/>
    <w:rsid w:val="00A623C7"/>
    <w:rsid w:val="00A76AD0"/>
    <w:rsid w:val="00A77197"/>
    <w:rsid w:val="00A80BAD"/>
    <w:rsid w:val="00A911F1"/>
    <w:rsid w:val="00A94C1B"/>
    <w:rsid w:val="00AA6F2B"/>
    <w:rsid w:val="00AC7163"/>
    <w:rsid w:val="00AC73FA"/>
    <w:rsid w:val="00AD12ED"/>
    <w:rsid w:val="00AF0814"/>
    <w:rsid w:val="00AF5618"/>
    <w:rsid w:val="00B0514B"/>
    <w:rsid w:val="00B22C02"/>
    <w:rsid w:val="00B26108"/>
    <w:rsid w:val="00B3786C"/>
    <w:rsid w:val="00B544F9"/>
    <w:rsid w:val="00B57D1B"/>
    <w:rsid w:val="00B65B3C"/>
    <w:rsid w:val="00B7421A"/>
    <w:rsid w:val="00B90520"/>
    <w:rsid w:val="00BC54A4"/>
    <w:rsid w:val="00BD647C"/>
    <w:rsid w:val="00C33233"/>
    <w:rsid w:val="00C60FFE"/>
    <w:rsid w:val="00C74415"/>
    <w:rsid w:val="00C962A8"/>
    <w:rsid w:val="00CA421C"/>
    <w:rsid w:val="00CC61D2"/>
    <w:rsid w:val="00CD4C30"/>
    <w:rsid w:val="00CF0E7D"/>
    <w:rsid w:val="00CF28E9"/>
    <w:rsid w:val="00CF4AE5"/>
    <w:rsid w:val="00D0075B"/>
    <w:rsid w:val="00D0380F"/>
    <w:rsid w:val="00D2086B"/>
    <w:rsid w:val="00D24E4A"/>
    <w:rsid w:val="00D3671F"/>
    <w:rsid w:val="00D41300"/>
    <w:rsid w:val="00D43771"/>
    <w:rsid w:val="00D729CC"/>
    <w:rsid w:val="00D75350"/>
    <w:rsid w:val="00DA05A0"/>
    <w:rsid w:val="00DA23F3"/>
    <w:rsid w:val="00DB138B"/>
    <w:rsid w:val="00DB197B"/>
    <w:rsid w:val="00DB4ABB"/>
    <w:rsid w:val="00DD4E67"/>
    <w:rsid w:val="00DE38C7"/>
    <w:rsid w:val="00DF0555"/>
    <w:rsid w:val="00DF265A"/>
    <w:rsid w:val="00E05137"/>
    <w:rsid w:val="00E136AC"/>
    <w:rsid w:val="00E204F1"/>
    <w:rsid w:val="00E23E3B"/>
    <w:rsid w:val="00E50810"/>
    <w:rsid w:val="00E777B4"/>
    <w:rsid w:val="00E80BA6"/>
    <w:rsid w:val="00E831C5"/>
    <w:rsid w:val="00E87761"/>
    <w:rsid w:val="00E93A19"/>
    <w:rsid w:val="00E96321"/>
    <w:rsid w:val="00EA749F"/>
    <w:rsid w:val="00EC0574"/>
    <w:rsid w:val="00ED0FDC"/>
    <w:rsid w:val="00ED60E1"/>
    <w:rsid w:val="00F064F7"/>
    <w:rsid w:val="00F07C54"/>
    <w:rsid w:val="00F1261E"/>
    <w:rsid w:val="00F16A76"/>
    <w:rsid w:val="00F275FB"/>
    <w:rsid w:val="00F302F9"/>
    <w:rsid w:val="00F30C1D"/>
    <w:rsid w:val="00F5178F"/>
    <w:rsid w:val="00F5190E"/>
    <w:rsid w:val="00F61086"/>
    <w:rsid w:val="00F76D08"/>
    <w:rsid w:val="00F775CA"/>
    <w:rsid w:val="00F86EBE"/>
    <w:rsid w:val="00F9505F"/>
    <w:rsid w:val="00FA01A3"/>
    <w:rsid w:val="00FA2D3C"/>
    <w:rsid w:val="00FB3BF2"/>
    <w:rsid w:val="00FC008B"/>
    <w:rsid w:val="00FD217D"/>
    <w:rsid w:val="00FD72FC"/>
    <w:rsid w:val="00FE3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E2643C"/>
  <w15:chartTrackingRefBased/>
  <w15:docId w15:val="{2CAD8F75-6E3E-E74E-AC48-9E71028CC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40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26401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264018"/>
  </w:style>
  <w:style w:type="table" w:styleId="TableGrid">
    <w:name w:val="Table Grid"/>
    <w:basedOn w:val="TableNormal"/>
    <w:uiPriority w:val="39"/>
    <w:rsid w:val="002640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288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888"/>
    <w:rPr>
      <w:rFonts w:ascii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5A288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480</Words>
  <Characters>2742</Characters>
  <Application>Microsoft Office Word</Application>
  <DocSecurity>0</DocSecurity>
  <Lines>22</Lines>
  <Paragraphs>6</Paragraphs>
  <ScaleCrop>false</ScaleCrop>
  <Company/>
  <LinksUpToDate>false</LinksUpToDate>
  <CharactersWithSpaces>3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Hyde-Smith</dc:creator>
  <cp:keywords/>
  <dc:description/>
  <cp:lastModifiedBy>Craig Hyde-Smith</cp:lastModifiedBy>
  <cp:revision>42</cp:revision>
  <dcterms:created xsi:type="dcterms:W3CDTF">2024-03-19T02:55:00Z</dcterms:created>
  <dcterms:modified xsi:type="dcterms:W3CDTF">2024-10-22T00:01:00Z</dcterms:modified>
</cp:coreProperties>
</file>